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43781" w14:textId="77777777" w:rsidR="0097379B" w:rsidRPr="004742DB" w:rsidRDefault="004742DB" w:rsidP="0097379B">
      <w:pPr>
        <w:jc w:val="center"/>
        <w:rPr>
          <w:rFonts w:ascii="Times New Roman" w:hAnsi="Times New Roman" w:cs="Times New Roman"/>
          <w:b/>
          <w:sz w:val="24"/>
          <w:szCs w:val="24"/>
        </w:rPr>
      </w:pPr>
      <w:r w:rsidRPr="004742DB">
        <w:rPr>
          <w:rFonts w:ascii="Times New Roman" w:hAnsi="Times New Roman" w:cs="Times New Roman"/>
          <w:b/>
          <w:sz w:val="24"/>
          <w:szCs w:val="24"/>
        </w:rPr>
        <w:t>APPENDIX 1: SURVEY</w:t>
      </w:r>
      <w:r>
        <w:rPr>
          <w:rFonts w:ascii="Times New Roman" w:hAnsi="Times New Roman" w:cs="Times New Roman"/>
          <w:b/>
          <w:sz w:val="24"/>
          <w:szCs w:val="24"/>
        </w:rPr>
        <w:t xml:space="preserve"> RESULTS</w:t>
      </w:r>
    </w:p>
    <w:p w14:paraId="45023A69" w14:textId="7CD8CDE9" w:rsidR="0097379B" w:rsidRDefault="0005749C" w:rsidP="0083611A">
      <w:pPr>
        <w:rPr>
          <w:b/>
        </w:rPr>
      </w:pPr>
      <w:r>
        <w:rPr>
          <w:noProof/>
        </w:rPr>
        <w:drawing>
          <wp:inline distT="0" distB="0" distL="0" distR="0" wp14:anchorId="24604CB2" wp14:editId="1D6B1578">
            <wp:extent cx="5486400" cy="35623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4B9E3A4" w14:textId="585AA98F" w:rsidR="007E3D1F" w:rsidRDefault="007E3D1F" w:rsidP="0083611A">
      <w:pPr>
        <w:rPr>
          <w:b/>
        </w:rPr>
      </w:pPr>
      <w:r>
        <w:rPr>
          <w:b/>
        </w:rPr>
        <w:t>Fig A in S1 Appendix</w:t>
      </w:r>
    </w:p>
    <w:p w14:paraId="0187B33A" w14:textId="212069A5" w:rsidR="0097379B" w:rsidRDefault="0005749C" w:rsidP="0083611A">
      <w:pPr>
        <w:rPr>
          <w:b/>
        </w:rPr>
      </w:pPr>
      <w:r>
        <w:rPr>
          <w:noProof/>
        </w:rPr>
        <w:drawing>
          <wp:inline distT="0" distB="0" distL="0" distR="0" wp14:anchorId="7381AFA3" wp14:editId="553929B4">
            <wp:extent cx="5411337" cy="3425588"/>
            <wp:effectExtent l="0" t="0" r="18415" b="2286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F04AF3F" w14:textId="075147FD" w:rsidR="007E3D1F" w:rsidRDefault="007E3D1F" w:rsidP="0083611A">
      <w:pPr>
        <w:rPr>
          <w:b/>
        </w:rPr>
      </w:pPr>
      <w:r>
        <w:rPr>
          <w:b/>
        </w:rPr>
        <w:t>Fig B in S1 Appendix</w:t>
      </w:r>
    </w:p>
    <w:p w14:paraId="7620D4FE" w14:textId="02D17B22" w:rsidR="0097379B" w:rsidRDefault="005C301E" w:rsidP="0083611A">
      <w:pPr>
        <w:rPr>
          <w:b/>
        </w:rPr>
      </w:pPr>
      <w:r>
        <w:rPr>
          <w:noProof/>
        </w:rPr>
        <w:lastRenderedPageBreak/>
        <w:drawing>
          <wp:inline distT="0" distB="0" distL="0" distR="0" wp14:anchorId="396D68B2" wp14:editId="14B8E7DB">
            <wp:extent cx="5943600" cy="3007360"/>
            <wp:effectExtent l="0" t="0" r="19050" b="2159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498068A" w14:textId="2F5491DB" w:rsidR="00F721C7" w:rsidRDefault="007E3D1F" w:rsidP="0083611A">
      <w:pPr>
        <w:rPr>
          <w:b/>
        </w:rPr>
      </w:pPr>
      <w:r>
        <w:rPr>
          <w:b/>
        </w:rPr>
        <w:t>Fig C in S1 Appendix</w:t>
      </w:r>
    </w:p>
    <w:p w14:paraId="373FB61F" w14:textId="1002B430" w:rsidR="0097379B" w:rsidRDefault="005C301E" w:rsidP="0083611A">
      <w:pPr>
        <w:rPr>
          <w:b/>
        </w:rPr>
      </w:pPr>
      <w:r>
        <w:rPr>
          <w:noProof/>
        </w:rPr>
        <w:drawing>
          <wp:inline distT="0" distB="0" distL="0" distR="0" wp14:anchorId="52C7404C" wp14:editId="40FA798D">
            <wp:extent cx="5486400" cy="3238500"/>
            <wp:effectExtent l="0" t="0" r="19050"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A45293D" w14:textId="28C91EC4" w:rsidR="007E3D1F" w:rsidRDefault="007E3D1F" w:rsidP="0083611A">
      <w:pPr>
        <w:rPr>
          <w:b/>
        </w:rPr>
      </w:pPr>
      <w:r>
        <w:rPr>
          <w:b/>
        </w:rPr>
        <w:t>Fig D in S1 Appendix</w:t>
      </w:r>
    </w:p>
    <w:p w14:paraId="223AA2DF" w14:textId="77777777" w:rsidR="0097379B" w:rsidRDefault="0097379B" w:rsidP="0083611A">
      <w:pPr>
        <w:rPr>
          <w:b/>
        </w:rPr>
      </w:pPr>
    </w:p>
    <w:p w14:paraId="3E871629" w14:textId="77777777" w:rsidR="0097379B" w:rsidRDefault="0097379B" w:rsidP="0083611A">
      <w:pPr>
        <w:rPr>
          <w:b/>
        </w:rPr>
      </w:pPr>
    </w:p>
    <w:p w14:paraId="4604CE56" w14:textId="2A82ACCA" w:rsidR="0097379B" w:rsidRDefault="005C301E" w:rsidP="0083611A">
      <w:pPr>
        <w:rPr>
          <w:b/>
        </w:rPr>
      </w:pPr>
      <w:r>
        <w:rPr>
          <w:noProof/>
        </w:rPr>
        <w:lastRenderedPageBreak/>
        <w:drawing>
          <wp:inline distT="0" distB="0" distL="0" distR="0" wp14:anchorId="722B96F3" wp14:editId="0D4AD2C1">
            <wp:extent cx="5486400" cy="3562350"/>
            <wp:effectExtent l="0" t="0" r="19050" b="1905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331B499" w14:textId="7E04EDA5" w:rsidR="007E3D1F" w:rsidRDefault="007E3D1F" w:rsidP="0083611A">
      <w:pPr>
        <w:rPr>
          <w:b/>
        </w:rPr>
      </w:pPr>
      <w:r>
        <w:rPr>
          <w:b/>
        </w:rPr>
        <w:t>Fig E in S1 Appendix</w:t>
      </w:r>
    </w:p>
    <w:p w14:paraId="7EF14BAD" w14:textId="77777777" w:rsidR="00F721C7" w:rsidRDefault="00F721C7" w:rsidP="0083611A">
      <w:pPr>
        <w:rPr>
          <w:b/>
        </w:rPr>
      </w:pPr>
      <w:r>
        <w:rPr>
          <w:noProof/>
        </w:rPr>
        <w:drawing>
          <wp:inline distT="0" distB="0" distL="0" distR="0" wp14:anchorId="0F5D1368" wp14:editId="00BE410C">
            <wp:extent cx="5486400" cy="3238500"/>
            <wp:effectExtent l="0" t="0" r="19050"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510F1C4" w14:textId="70A1E983" w:rsidR="007E3D1F" w:rsidRDefault="007E3D1F" w:rsidP="0083611A">
      <w:pPr>
        <w:rPr>
          <w:b/>
        </w:rPr>
      </w:pPr>
      <w:r>
        <w:rPr>
          <w:b/>
        </w:rPr>
        <w:t>Fig F in S1 Appendix</w:t>
      </w:r>
    </w:p>
    <w:p w14:paraId="09F1199F" w14:textId="77777777" w:rsidR="00F721C7" w:rsidRDefault="00F721C7" w:rsidP="0083611A">
      <w:pPr>
        <w:rPr>
          <w:b/>
        </w:rPr>
      </w:pPr>
    </w:p>
    <w:p w14:paraId="1FF597DE" w14:textId="04AF46C4" w:rsidR="00F721C7" w:rsidRDefault="005C301E" w:rsidP="0083611A">
      <w:pPr>
        <w:rPr>
          <w:b/>
        </w:rPr>
      </w:pPr>
      <w:r>
        <w:rPr>
          <w:noProof/>
        </w:rPr>
        <w:lastRenderedPageBreak/>
        <w:drawing>
          <wp:inline distT="0" distB="0" distL="0" distR="0" wp14:anchorId="533A70B8" wp14:editId="0403206F">
            <wp:extent cx="5486400" cy="3562350"/>
            <wp:effectExtent l="0" t="0" r="19050" b="1905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7E37FB38" w14:textId="76EC1726" w:rsidR="007E3D1F" w:rsidRDefault="007E3D1F" w:rsidP="0083611A">
      <w:pPr>
        <w:rPr>
          <w:b/>
        </w:rPr>
      </w:pPr>
      <w:r>
        <w:rPr>
          <w:b/>
        </w:rPr>
        <w:t>Fig G in S1 Appendix</w:t>
      </w:r>
    </w:p>
    <w:p w14:paraId="2BCFE735" w14:textId="77777777" w:rsidR="00F721C7" w:rsidRDefault="00F721C7" w:rsidP="0083611A">
      <w:pPr>
        <w:rPr>
          <w:b/>
        </w:rPr>
      </w:pPr>
    </w:p>
    <w:p w14:paraId="61E5A1A3" w14:textId="27CA3BA4" w:rsidR="00F721C7" w:rsidRDefault="005C301E" w:rsidP="0083611A">
      <w:pPr>
        <w:rPr>
          <w:b/>
        </w:rPr>
      </w:pPr>
      <w:r>
        <w:rPr>
          <w:noProof/>
        </w:rPr>
        <w:drawing>
          <wp:inline distT="0" distB="0" distL="0" distR="0" wp14:anchorId="145EC5CB" wp14:editId="12D6AD9A">
            <wp:extent cx="5486400" cy="3238500"/>
            <wp:effectExtent l="0" t="0" r="19050"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DD4C8C6" w14:textId="48132275" w:rsidR="007E3D1F" w:rsidRDefault="007E3D1F" w:rsidP="0083611A">
      <w:pPr>
        <w:rPr>
          <w:b/>
        </w:rPr>
      </w:pPr>
      <w:r>
        <w:rPr>
          <w:b/>
        </w:rPr>
        <w:t>Fig H in S1 Appendix</w:t>
      </w:r>
      <w:bookmarkStart w:id="0" w:name="_GoBack"/>
      <w:bookmarkEnd w:id="0"/>
    </w:p>
    <w:sectPr w:rsidR="007E3D1F" w:rsidSect="00B87191">
      <w:footerReference w:type="defaul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47761A" w14:textId="77777777" w:rsidR="00585ACC" w:rsidRDefault="00585ACC" w:rsidP="003273DD">
      <w:pPr>
        <w:spacing w:after="0" w:line="240" w:lineRule="auto"/>
      </w:pPr>
      <w:r>
        <w:separator/>
      </w:r>
    </w:p>
  </w:endnote>
  <w:endnote w:type="continuationSeparator" w:id="0">
    <w:p w14:paraId="42B6A7CA" w14:textId="77777777" w:rsidR="00585ACC" w:rsidRDefault="00585ACC" w:rsidP="00327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5929370"/>
      <w:docPartObj>
        <w:docPartGallery w:val="Page Numbers (Bottom of Page)"/>
        <w:docPartUnique/>
      </w:docPartObj>
    </w:sdtPr>
    <w:sdtEndPr>
      <w:rPr>
        <w:noProof/>
      </w:rPr>
    </w:sdtEndPr>
    <w:sdtContent>
      <w:p w14:paraId="64D1E9E4" w14:textId="77777777" w:rsidR="001626FF" w:rsidRDefault="001626FF">
        <w:pPr>
          <w:pStyle w:val="Footer"/>
          <w:jc w:val="center"/>
        </w:pPr>
        <w:r>
          <w:fldChar w:fldCharType="begin"/>
        </w:r>
        <w:r>
          <w:instrText xml:space="preserve"> PAGE   \* MERGEFORMAT </w:instrText>
        </w:r>
        <w:r>
          <w:fldChar w:fldCharType="separate"/>
        </w:r>
        <w:r w:rsidR="007E3D1F">
          <w:rPr>
            <w:noProof/>
          </w:rPr>
          <w:t>4</w:t>
        </w:r>
        <w:r>
          <w:rPr>
            <w:noProof/>
          </w:rPr>
          <w:fldChar w:fldCharType="end"/>
        </w:r>
      </w:p>
    </w:sdtContent>
  </w:sdt>
  <w:p w14:paraId="6406BCC6" w14:textId="77777777" w:rsidR="001626FF" w:rsidRDefault="001626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AA3103" w14:textId="77777777" w:rsidR="00585ACC" w:rsidRDefault="00585ACC" w:rsidP="003273DD">
      <w:pPr>
        <w:spacing w:after="0" w:line="240" w:lineRule="auto"/>
      </w:pPr>
      <w:r>
        <w:separator/>
      </w:r>
    </w:p>
  </w:footnote>
  <w:footnote w:type="continuationSeparator" w:id="0">
    <w:p w14:paraId="0D0CB450" w14:textId="77777777" w:rsidR="00585ACC" w:rsidRDefault="00585ACC" w:rsidP="003273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7D086C"/>
    <w:multiLevelType w:val="hybridMultilevel"/>
    <w:tmpl w:val="735A9EE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215C8B"/>
    <w:multiLevelType w:val="hybridMultilevel"/>
    <w:tmpl w:val="53A685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BB2C18"/>
    <w:multiLevelType w:val="hybridMultilevel"/>
    <w:tmpl w:val="0888BF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7A80C4C"/>
    <w:multiLevelType w:val="hybridMultilevel"/>
    <w:tmpl w:val="416E8708"/>
    <w:lvl w:ilvl="0" w:tplc="B4FCB39E">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D671164"/>
    <w:multiLevelType w:val="hybridMultilevel"/>
    <w:tmpl w:val="DD78C6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570CC7"/>
    <w:multiLevelType w:val="hybridMultilevel"/>
    <w:tmpl w:val="58B0B884"/>
    <w:lvl w:ilvl="0" w:tplc="4B3A854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2663E73"/>
    <w:multiLevelType w:val="hybridMultilevel"/>
    <w:tmpl w:val="F7A665A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464C86"/>
    <w:multiLevelType w:val="hybridMultilevel"/>
    <w:tmpl w:val="157EE96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0641A41"/>
    <w:multiLevelType w:val="hybridMultilevel"/>
    <w:tmpl w:val="668A3D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48F19CA"/>
    <w:multiLevelType w:val="hybridMultilevel"/>
    <w:tmpl w:val="90C082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8"/>
  </w:num>
  <w:num w:numId="4">
    <w:abstractNumId w:val="9"/>
  </w:num>
  <w:num w:numId="5">
    <w:abstractNumId w:val="6"/>
  </w:num>
  <w:num w:numId="6">
    <w:abstractNumId w:val="4"/>
  </w:num>
  <w:num w:numId="7">
    <w:abstractNumId w:val="5"/>
  </w:num>
  <w:num w:numId="8">
    <w:abstractNumId w:val="0"/>
  </w:num>
  <w:num w:numId="9">
    <w:abstractNumId w:val="7"/>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11A"/>
    <w:rsid w:val="00000F30"/>
    <w:rsid w:val="000113BE"/>
    <w:rsid w:val="00011987"/>
    <w:rsid w:val="00011B33"/>
    <w:rsid w:val="00016C61"/>
    <w:rsid w:val="000212A8"/>
    <w:rsid w:val="0002268C"/>
    <w:rsid w:val="00022B5F"/>
    <w:rsid w:val="00023943"/>
    <w:rsid w:val="000241A0"/>
    <w:rsid w:val="000304B2"/>
    <w:rsid w:val="00034029"/>
    <w:rsid w:val="00034333"/>
    <w:rsid w:val="00034CD5"/>
    <w:rsid w:val="0003668C"/>
    <w:rsid w:val="00037A46"/>
    <w:rsid w:val="0004017D"/>
    <w:rsid w:val="00040377"/>
    <w:rsid w:val="000414D5"/>
    <w:rsid w:val="00042CEA"/>
    <w:rsid w:val="00045415"/>
    <w:rsid w:val="00045BE4"/>
    <w:rsid w:val="00046822"/>
    <w:rsid w:val="00047641"/>
    <w:rsid w:val="00047A1E"/>
    <w:rsid w:val="00051EB7"/>
    <w:rsid w:val="00052732"/>
    <w:rsid w:val="00053993"/>
    <w:rsid w:val="00056DDE"/>
    <w:rsid w:val="0005749C"/>
    <w:rsid w:val="00060D3C"/>
    <w:rsid w:val="00065920"/>
    <w:rsid w:val="00065A30"/>
    <w:rsid w:val="0006662B"/>
    <w:rsid w:val="00070A5E"/>
    <w:rsid w:val="000718E4"/>
    <w:rsid w:val="0007274D"/>
    <w:rsid w:val="000825A2"/>
    <w:rsid w:val="0008293B"/>
    <w:rsid w:val="00090A4C"/>
    <w:rsid w:val="00090B2D"/>
    <w:rsid w:val="0009197B"/>
    <w:rsid w:val="00092BC2"/>
    <w:rsid w:val="00096B75"/>
    <w:rsid w:val="00096CF0"/>
    <w:rsid w:val="00097F56"/>
    <w:rsid w:val="000A1EE6"/>
    <w:rsid w:val="000A2CEC"/>
    <w:rsid w:val="000A4597"/>
    <w:rsid w:val="000A4C0D"/>
    <w:rsid w:val="000A5805"/>
    <w:rsid w:val="000A714B"/>
    <w:rsid w:val="000B087F"/>
    <w:rsid w:val="000B0B45"/>
    <w:rsid w:val="000B4BE2"/>
    <w:rsid w:val="000B7F43"/>
    <w:rsid w:val="000C0CDE"/>
    <w:rsid w:val="000C19DB"/>
    <w:rsid w:val="000C418E"/>
    <w:rsid w:val="000C491C"/>
    <w:rsid w:val="000C627B"/>
    <w:rsid w:val="000C6F8D"/>
    <w:rsid w:val="000D0F7E"/>
    <w:rsid w:val="000D1FF0"/>
    <w:rsid w:val="000D359F"/>
    <w:rsid w:val="000D3EEC"/>
    <w:rsid w:val="000D4DB5"/>
    <w:rsid w:val="000D4EEF"/>
    <w:rsid w:val="000D5980"/>
    <w:rsid w:val="000D6C85"/>
    <w:rsid w:val="000D7A32"/>
    <w:rsid w:val="000E03FC"/>
    <w:rsid w:val="000E37B2"/>
    <w:rsid w:val="000E3D36"/>
    <w:rsid w:val="000E5359"/>
    <w:rsid w:val="000E5D8E"/>
    <w:rsid w:val="000F217F"/>
    <w:rsid w:val="000F34E7"/>
    <w:rsid w:val="000F360C"/>
    <w:rsid w:val="001051E6"/>
    <w:rsid w:val="00107B34"/>
    <w:rsid w:val="001148F4"/>
    <w:rsid w:val="00116B5E"/>
    <w:rsid w:val="00120D80"/>
    <w:rsid w:val="00120FB4"/>
    <w:rsid w:val="00121D5C"/>
    <w:rsid w:val="00123CA6"/>
    <w:rsid w:val="00124D9B"/>
    <w:rsid w:val="00125268"/>
    <w:rsid w:val="00127AFA"/>
    <w:rsid w:val="00131127"/>
    <w:rsid w:val="001313C8"/>
    <w:rsid w:val="00136083"/>
    <w:rsid w:val="001372E0"/>
    <w:rsid w:val="00140444"/>
    <w:rsid w:val="00140D81"/>
    <w:rsid w:val="001433D0"/>
    <w:rsid w:val="001443DC"/>
    <w:rsid w:val="0014516E"/>
    <w:rsid w:val="00150FD1"/>
    <w:rsid w:val="001529C1"/>
    <w:rsid w:val="001537E7"/>
    <w:rsid w:val="0016086D"/>
    <w:rsid w:val="00160FF5"/>
    <w:rsid w:val="00162150"/>
    <w:rsid w:val="001626FF"/>
    <w:rsid w:val="001636E5"/>
    <w:rsid w:val="00165D2C"/>
    <w:rsid w:val="0016683F"/>
    <w:rsid w:val="00166C08"/>
    <w:rsid w:val="00170883"/>
    <w:rsid w:val="00170D4C"/>
    <w:rsid w:val="00172B3D"/>
    <w:rsid w:val="001768F3"/>
    <w:rsid w:val="001778B8"/>
    <w:rsid w:val="0018316B"/>
    <w:rsid w:val="001833A2"/>
    <w:rsid w:val="00183874"/>
    <w:rsid w:val="001852E9"/>
    <w:rsid w:val="0018703A"/>
    <w:rsid w:val="00187623"/>
    <w:rsid w:val="0019182C"/>
    <w:rsid w:val="00193A64"/>
    <w:rsid w:val="00194F4D"/>
    <w:rsid w:val="001952A7"/>
    <w:rsid w:val="00197CBA"/>
    <w:rsid w:val="001A3016"/>
    <w:rsid w:val="001A5569"/>
    <w:rsid w:val="001A755A"/>
    <w:rsid w:val="001B3462"/>
    <w:rsid w:val="001B4D67"/>
    <w:rsid w:val="001B5C22"/>
    <w:rsid w:val="001B6A7B"/>
    <w:rsid w:val="001B749C"/>
    <w:rsid w:val="001C1C01"/>
    <w:rsid w:val="001C1F0D"/>
    <w:rsid w:val="001C25DF"/>
    <w:rsid w:val="001C2A5B"/>
    <w:rsid w:val="001C2FA0"/>
    <w:rsid w:val="001C33D3"/>
    <w:rsid w:val="001C36CD"/>
    <w:rsid w:val="001C3B05"/>
    <w:rsid w:val="001C4144"/>
    <w:rsid w:val="001C6505"/>
    <w:rsid w:val="001C698B"/>
    <w:rsid w:val="001C6A80"/>
    <w:rsid w:val="001C7A1E"/>
    <w:rsid w:val="001C7B70"/>
    <w:rsid w:val="001D2EB1"/>
    <w:rsid w:val="001D4ABE"/>
    <w:rsid w:val="001D52A9"/>
    <w:rsid w:val="001D56A4"/>
    <w:rsid w:val="001E1350"/>
    <w:rsid w:val="001E187B"/>
    <w:rsid w:val="001E1B53"/>
    <w:rsid w:val="001E1DFC"/>
    <w:rsid w:val="001E344F"/>
    <w:rsid w:val="001E39F7"/>
    <w:rsid w:val="001E50FB"/>
    <w:rsid w:val="001E5658"/>
    <w:rsid w:val="001E6865"/>
    <w:rsid w:val="001E6DB2"/>
    <w:rsid w:val="001F0463"/>
    <w:rsid w:val="001F0780"/>
    <w:rsid w:val="001F1E34"/>
    <w:rsid w:val="001F375D"/>
    <w:rsid w:val="00200263"/>
    <w:rsid w:val="00201308"/>
    <w:rsid w:val="00201FB6"/>
    <w:rsid w:val="00207372"/>
    <w:rsid w:val="0021562B"/>
    <w:rsid w:val="00217144"/>
    <w:rsid w:val="0021717E"/>
    <w:rsid w:val="002205B8"/>
    <w:rsid w:val="00220E16"/>
    <w:rsid w:val="0022130B"/>
    <w:rsid w:val="00222AE1"/>
    <w:rsid w:val="002266F8"/>
    <w:rsid w:val="00226947"/>
    <w:rsid w:val="00227A1A"/>
    <w:rsid w:val="002336D3"/>
    <w:rsid w:val="002346A5"/>
    <w:rsid w:val="00235655"/>
    <w:rsid w:val="00237D24"/>
    <w:rsid w:val="00240B7C"/>
    <w:rsid w:val="00243D95"/>
    <w:rsid w:val="00245209"/>
    <w:rsid w:val="00245876"/>
    <w:rsid w:val="00250B06"/>
    <w:rsid w:val="00251883"/>
    <w:rsid w:val="002537EF"/>
    <w:rsid w:val="00253C2B"/>
    <w:rsid w:val="00253D92"/>
    <w:rsid w:val="00255692"/>
    <w:rsid w:val="00255B95"/>
    <w:rsid w:val="002567F0"/>
    <w:rsid w:val="00256D95"/>
    <w:rsid w:val="00260962"/>
    <w:rsid w:val="002660A3"/>
    <w:rsid w:val="00267034"/>
    <w:rsid w:val="00270C45"/>
    <w:rsid w:val="00270E31"/>
    <w:rsid w:val="0027105F"/>
    <w:rsid w:val="002717D7"/>
    <w:rsid w:val="002718D3"/>
    <w:rsid w:val="00273829"/>
    <w:rsid w:val="00275275"/>
    <w:rsid w:val="00275DD1"/>
    <w:rsid w:val="0027631B"/>
    <w:rsid w:val="00277682"/>
    <w:rsid w:val="00280839"/>
    <w:rsid w:val="00281D00"/>
    <w:rsid w:val="00283BEC"/>
    <w:rsid w:val="00284BDE"/>
    <w:rsid w:val="002852A8"/>
    <w:rsid w:val="00285E1F"/>
    <w:rsid w:val="00291D7F"/>
    <w:rsid w:val="002927D9"/>
    <w:rsid w:val="00292C0D"/>
    <w:rsid w:val="0029386D"/>
    <w:rsid w:val="00294FEE"/>
    <w:rsid w:val="00296D37"/>
    <w:rsid w:val="0029728D"/>
    <w:rsid w:val="002A0909"/>
    <w:rsid w:val="002A3AB4"/>
    <w:rsid w:val="002A3BF7"/>
    <w:rsid w:val="002A3E69"/>
    <w:rsid w:val="002A4C97"/>
    <w:rsid w:val="002A5B7C"/>
    <w:rsid w:val="002A7443"/>
    <w:rsid w:val="002A75A5"/>
    <w:rsid w:val="002B0FCF"/>
    <w:rsid w:val="002B661B"/>
    <w:rsid w:val="002B6ABB"/>
    <w:rsid w:val="002B6E4F"/>
    <w:rsid w:val="002C29AE"/>
    <w:rsid w:val="002C2E59"/>
    <w:rsid w:val="002C36F2"/>
    <w:rsid w:val="002C3E08"/>
    <w:rsid w:val="002C45F9"/>
    <w:rsid w:val="002C5606"/>
    <w:rsid w:val="002D01DE"/>
    <w:rsid w:val="002D08FD"/>
    <w:rsid w:val="002D0EFD"/>
    <w:rsid w:val="002D1D79"/>
    <w:rsid w:val="002D2757"/>
    <w:rsid w:val="002D3CBF"/>
    <w:rsid w:val="002D4790"/>
    <w:rsid w:val="002D5CB3"/>
    <w:rsid w:val="002E161D"/>
    <w:rsid w:val="002E1CE7"/>
    <w:rsid w:val="002E26C8"/>
    <w:rsid w:val="002E2AEC"/>
    <w:rsid w:val="002E45B6"/>
    <w:rsid w:val="002E479E"/>
    <w:rsid w:val="002E7C05"/>
    <w:rsid w:val="002F03C4"/>
    <w:rsid w:val="002F03EA"/>
    <w:rsid w:val="002F1CF4"/>
    <w:rsid w:val="002F22E9"/>
    <w:rsid w:val="002F5470"/>
    <w:rsid w:val="00302F30"/>
    <w:rsid w:val="003034B7"/>
    <w:rsid w:val="00305674"/>
    <w:rsid w:val="00311B79"/>
    <w:rsid w:val="0031358D"/>
    <w:rsid w:val="00320163"/>
    <w:rsid w:val="00321F2B"/>
    <w:rsid w:val="00322343"/>
    <w:rsid w:val="00324100"/>
    <w:rsid w:val="00324B37"/>
    <w:rsid w:val="00325B72"/>
    <w:rsid w:val="00325C95"/>
    <w:rsid w:val="00326ABC"/>
    <w:rsid w:val="003273DD"/>
    <w:rsid w:val="00327A40"/>
    <w:rsid w:val="003318F0"/>
    <w:rsid w:val="003319F8"/>
    <w:rsid w:val="00332D4C"/>
    <w:rsid w:val="00333A2D"/>
    <w:rsid w:val="003345AB"/>
    <w:rsid w:val="003434FD"/>
    <w:rsid w:val="00353FB5"/>
    <w:rsid w:val="003544D7"/>
    <w:rsid w:val="00355678"/>
    <w:rsid w:val="00355780"/>
    <w:rsid w:val="00355B29"/>
    <w:rsid w:val="00357798"/>
    <w:rsid w:val="003620FE"/>
    <w:rsid w:val="00362E29"/>
    <w:rsid w:val="00362FD5"/>
    <w:rsid w:val="00363125"/>
    <w:rsid w:val="00366EE3"/>
    <w:rsid w:val="0036756C"/>
    <w:rsid w:val="003677A1"/>
    <w:rsid w:val="00367969"/>
    <w:rsid w:val="00371D92"/>
    <w:rsid w:val="00373A44"/>
    <w:rsid w:val="00374E96"/>
    <w:rsid w:val="0037515C"/>
    <w:rsid w:val="00377E55"/>
    <w:rsid w:val="003804DB"/>
    <w:rsid w:val="003812AE"/>
    <w:rsid w:val="0038225C"/>
    <w:rsid w:val="00384609"/>
    <w:rsid w:val="00384ACB"/>
    <w:rsid w:val="00384B98"/>
    <w:rsid w:val="00386103"/>
    <w:rsid w:val="0038626C"/>
    <w:rsid w:val="00386B62"/>
    <w:rsid w:val="00390769"/>
    <w:rsid w:val="00393A8F"/>
    <w:rsid w:val="00395779"/>
    <w:rsid w:val="00396B10"/>
    <w:rsid w:val="003A0389"/>
    <w:rsid w:val="003A0D5C"/>
    <w:rsid w:val="003A2F2F"/>
    <w:rsid w:val="003A38D1"/>
    <w:rsid w:val="003A3CA0"/>
    <w:rsid w:val="003A3EEB"/>
    <w:rsid w:val="003A4ADA"/>
    <w:rsid w:val="003A5F8E"/>
    <w:rsid w:val="003B07C2"/>
    <w:rsid w:val="003B4212"/>
    <w:rsid w:val="003B5B09"/>
    <w:rsid w:val="003B634A"/>
    <w:rsid w:val="003C0BE4"/>
    <w:rsid w:val="003C0CA6"/>
    <w:rsid w:val="003C29D5"/>
    <w:rsid w:val="003C3588"/>
    <w:rsid w:val="003C3F7C"/>
    <w:rsid w:val="003C4E9F"/>
    <w:rsid w:val="003C5048"/>
    <w:rsid w:val="003C6F93"/>
    <w:rsid w:val="003C706F"/>
    <w:rsid w:val="003D5C32"/>
    <w:rsid w:val="003D5E1D"/>
    <w:rsid w:val="003D65EA"/>
    <w:rsid w:val="003D7006"/>
    <w:rsid w:val="003E159F"/>
    <w:rsid w:val="003E4A28"/>
    <w:rsid w:val="003E5238"/>
    <w:rsid w:val="003E5F9C"/>
    <w:rsid w:val="003E75CC"/>
    <w:rsid w:val="003F0604"/>
    <w:rsid w:val="003F2599"/>
    <w:rsid w:val="003F26E6"/>
    <w:rsid w:val="003F3E80"/>
    <w:rsid w:val="003F4D76"/>
    <w:rsid w:val="003F50AD"/>
    <w:rsid w:val="003F5C2D"/>
    <w:rsid w:val="003F5EF8"/>
    <w:rsid w:val="00401C6A"/>
    <w:rsid w:val="004031A9"/>
    <w:rsid w:val="0040324C"/>
    <w:rsid w:val="0040578D"/>
    <w:rsid w:val="004074BB"/>
    <w:rsid w:val="00407BAE"/>
    <w:rsid w:val="00407F79"/>
    <w:rsid w:val="0041116B"/>
    <w:rsid w:val="004135FC"/>
    <w:rsid w:val="0041382F"/>
    <w:rsid w:val="00423456"/>
    <w:rsid w:val="00424A0A"/>
    <w:rsid w:val="0042540E"/>
    <w:rsid w:val="00425690"/>
    <w:rsid w:val="00425AEC"/>
    <w:rsid w:val="0042689C"/>
    <w:rsid w:val="00433514"/>
    <w:rsid w:val="00435A2C"/>
    <w:rsid w:val="00442043"/>
    <w:rsid w:val="004432BB"/>
    <w:rsid w:val="00445BEA"/>
    <w:rsid w:val="004460AF"/>
    <w:rsid w:val="004504F5"/>
    <w:rsid w:val="00450C30"/>
    <w:rsid w:val="0045155A"/>
    <w:rsid w:val="004515D0"/>
    <w:rsid w:val="00453176"/>
    <w:rsid w:val="00457E8A"/>
    <w:rsid w:val="00466AFA"/>
    <w:rsid w:val="004742DB"/>
    <w:rsid w:val="00475FAF"/>
    <w:rsid w:val="00476531"/>
    <w:rsid w:val="004779C2"/>
    <w:rsid w:val="0048046C"/>
    <w:rsid w:val="00482CB5"/>
    <w:rsid w:val="00487027"/>
    <w:rsid w:val="004877B8"/>
    <w:rsid w:val="00487CC6"/>
    <w:rsid w:val="004902E9"/>
    <w:rsid w:val="004906C2"/>
    <w:rsid w:val="00492ED2"/>
    <w:rsid w:val="00493612"/>
    <w:rsid w:val="0049637B"/>
    <w:rsid w:val="00496916"/>
    <w:rsid w:val="0049734E"/>
    <w:rsid w:val="004A08C0"/>
    <w:rsid w:val="004A0C76"/>
    <w:rsid w:val="004A3D98"/>
    <w:rsid w:val="004A7069"/>
    <w:rsid w:val="004A78AE"/>
    <w:rsid w:val="004B0110"/>
    <w:rsid w:val="004B032D"/>
    <w:rsid w:val="004B4CC9"/>
    <w:rsid w:val="004B6CAB"/>
    <w:rsid w:val="004B6ED8"/>
    <w:rsid w:val="004B75F9"/>
    <w:rsid w:val="004B7C02"/>
    <w:rsid w:val="004C0FDD"/>
    <w:rsid w:val="004C12ED"/>
    <w:rsid w:val="004C1A80"/>
    <w:rsid w:val="004C1CC5"/>
    <w:rsid w:val="004C2DEF"/>
    <w:rsid w:val="004C3895"/>
    <w:rsid w:val="004C3ED7"/>
    <w:rsid w:val="004C554F"/>
    <w:rsid w:val="004C5766"/>
    <w:rsid w:val="004C662A"/>
    <w:rsid w:val="004C6BF3"/>
    <w:rsid w:val="004D06A3"/>
    <w:rsid w:val="004D15B7"/>
    <w:rsid w:val="004D384A"/>
    <w:rsid w:val="004D5F9C"/>
    <w:rsid w:val="004D6EC9"/>
    <w:rsid w:val="004E3D1C"/>
    <w:rsid w:val="004E67A6"/>
    <w:rsid w:val="004F1C7E"/>
    <w:rsid w:val="004F21D8"/>
    <w:rsid w:val="004F403A"/>
    <w:rsid w:val="005017BB"/>
    <w:rsid w:val="00510C40"/>
    <w:rsid w:val="0051291B"/>
    <w:rsid w:val="0051316A"/>
    <w:rsid w:val="00515589"/>
    <w:rsid w:val="0052060B"/>
    <w:rsid w:val="00524287"/>
    <w:rsid w:val="00524AC4"/>
    <w:rsid w:val="00524C80"/>
    <w:rsid w:val="005250D3"/>
    <w:rsid w:val="005269B3"/>
    <w:rsid w:val="005277E5"/>
    <w:rsid w:val="005278E8"/>
    <w:rsid w:val="00531F25"/>
    <w:rsid w:val="0053369E"/>
    <w:rsid w:val="005371D3"/>
    <w:rsid w:val="00540F24"/>
    <w:rsid w:val="00542631"/>
    <w:rsid w:val="00542E61"/>
    <w:rsid w:val="00543E0A"/>
    <w:rsid w:val="00545DA6"/>
    <w:rsid w:val="00546B23"/>
    <w:rsid w:val="005473CD"/>
    <w:rsid w:val="00551AD8"/>
    <w:rsid w:val="00553406"/>
    <w:rsid w:val="005614E1"/>
    <w:rsid w:val="00561E61"/>
    <w:rsid w:val="00561E68"/>
    <w:rsid w:val="00561F9F"/>
    <w:rsid w:val="00562C39"/>
    <w:rsid w:val="00563413"/>
    <w:rsid w:val="00564073"/>
    <w:rsid w:val="00564177"/>
    <w:rsid w:val="005645A8"/>
    <w:rsid w:val="0056493B"/>
    <w:rsid w:val="00570F36"/>
    <w:rsid w:val="00571EA6"/>
    <w:rsid w:val="00573220"/>
    <w:rsid w:val="005734AA"/>
    <w:rsid w:val="00575A6E"/>
    <w:rsid w:val="005761E6"/>
    <w:rsid w:val="00581423"/>
    <w:rsid w:val="00581CA9"/>
    <w:rsid w:val="00584224"/>
    <w:rsid w:val="00584C82"/>
    <w:rsid w:val="00585ACC"/>
    <w:rsid w:val="00586F6E"/>
    <w:rsid w:val="00592C3D"/>
    <w:rsid w:val="005934D1"/>
    <w:rsid w:val="005A1491"/>
    <w:rsid w:val="005A1A73"/>
    <w:rsid w:val="005A2AA6"/>
    <w:rsid w:val="005A318F"/>
    <w:rsid w:val="005A38AD"/>
    <w:rsid w:val="005A5DEF"/>
    <w:rsid w:val="005A6220"/>
    <w:rsid w:val="005A67D1"/>
    <w:rsid w:val="005A6904"/>
    <w:rsid w:val="005B103B"/>
    <w:rsid w:val="005B1408"/>
    <w:rsid w:val="005B2D7F"/>
    <w:rsid w:val="005B65AF"/>
    <w:rsid w:val="005B6792"/>
    <w:rsid w:val="005B6A66"/>
    <w:rsid w:val="005C1261"/>
    <w:rsid w:val="005C301E"/>
    <w:rsid w:val="005C4AB1"/>
    <w:rsid w:val="005C6292"/>
    <w:rsid w:val="005C652A"/>
    <w:rsid w:val="005C7CA9"/>
    <w:rsid w:val="005D2D14"/>
    <w:rsid w:val="005D36AC"/>
    <w:rsid w:val="005D40AC"/>
    <w:rsid w:val="005D506E"/>
    <w:rsid w:val="005D5CB5"/>
    <w:rsid w:val="005E14FA"/>
    <w:rsid w:val="005E20AA"/>
    <w:rsid w:val="005E24B8"/>
    <w:rsid w:val="005E5CAD"/>
    <w:rsid w:val="005E663E"/>
    <w:rsid w:val="005F06F9"/>
    <w:rsid w:val="005F0A32"/>
    <w:rsid w:val="005F2719"/>
    <w:rsid w:val="005F4943"/>
    <w:rsid w:val="005F4FC6"/>
    <w:rsid w:val="005F76C9"/>
    <w:rsid w:val="006017AB"/>
    <w:rsid w:val="00601B78"/>
    <w:rsid w:val="00604450"/>
    <w:rsid w:val="00606CC2"/>
    <w:rsid w:val="00611A8F"/>
    <w:rsid w:val="00620102"/>
    <w:rsid w:val="00625601"/>
    <w:rsid w:val="006279D3"/>
    <w:rsid w:val="00627B3D"/>
    <w:rsid w:val="006306B9"/>
    <w:rsid w:val="006327C9"/>
    <w:rsid w:val="006332A2"/>
    <w:rsid w:val="0063518F"/>
    <w:rsid w:val="00640710"/>
    <w:rsid w:val="0064298B"/>
    <w:rsid w:val="006513AA"/>
    <w:rsid w:val="00651A8E"/>
    <w:rsid w:val="00652195"/>
    <w:rsid w:val="00653112"/>
    <w:rsid w:val="0065673F"/>
    <w:rsid w:val="00657CB8"/>
    <w:rsid w:val="0066068B"/>
    <w:rsid w:val="00665EFD"/>
    <w:rsid w:val="00666C79"/>
    <w:rsid w:val="006676D9"/>
    <w:rsid w:val="00670681"/>
    <w:rsid w:val="00670876"/>
    <w:rsid w:val="00671134"/>
    <w:rsid w:val="00672B89"/>
    <w:rsid w:val="006752BF"/>
    <w:rsid w:val="0067768B"/>
    <w:rsid w:val="00684F5A"/>
    <w:rsid w:val="00685D9E"/>
    <w:rsid w:val="006913B8"/>
    <w:rsid w:val="00692A3E"/>
    <w:rsid w:val="0069381F"/>
    <w:rsid w:val="006942EF"/>
    <w:rsid w:val="00694B89"/>
    <w:rsid w:val="006A01B7"/>
    <w:rsid w:val="006A1378"/>
    <w:rsid w:val="006A144B"/>
    <w:rsid w:val="006A1C4E"/>
    <w:rsid w:val="006A3BBF"/>
    <w:rsid w:val="006A3F00"/>
    <w:rsid w:val="006A5253"/>
    <w:rsid w:val="006A760D"/>
    <w:rsid w:val="006A7C96"/>
    <w:rsid w:val="006B1EA8"/>
    <w:rsid w:val="006B4134"/>
    <w:rsid w:val="006B5292"/>
    <w:rsid w:val="006B5E9B"/>
    <w:rsid w:val="006B6E2D"/>
    <w:rsid w:val="006C0202"/>
    <w:rsid w:val="006C3296"/>
    <w:rsid w:val="006C37DC"/>
    <w:rsid w:val="006C3B98"/>
    <w:rsid w:val="006C3FFC"/>
    <w:rsid w:val="006C57CB"/>
    <w:rsid w:val="006D332D"/>
    <w:rsid w:val="006D3B3D"/>
    <w:rsid w:val="006D675E"/>
    <w:rsid w:val="006E024D"/>
    <w:rsid w:val="006E1821"/>
    <w:rsid w:val="006E5CE5"/>
    <w:rsid w:val="006E6745"/>
    <w:rsid w:val="006F06E0"/>
    <w:rsid w:val="006F1A12"/>
    <w:rsid w:val="006F1DBC"/>
    <w:rsid w:val="006F2AA2"/>
    <w:rsid w:val="006F2F68"/>
    <w:rsid w:val="006F3D9D"/>
    <w:rsid w:val="006F54F1"/>
    <w:rsid w:val="006F5F4E"/>
    <w:rsid w:val="00700209"/>
    <w:rsid w:val="0070063A"/>
    <w:rsid w:val="00700AC5"/>
    <w:rsid w:val="00700C94"/>
    <w:rsid w:val="00704242"/>
    <w:rsid w:val="00706185"/>
    <w:rsid w:val="0070693A"/>
    <w:rsid w:val="00706D99"/>
    <w:rsid w:val="007101BA"/>
    <w:rsid w:val="00710578"/>
    <w:rsid w:val="007139AA"/>
    <w:rsid w:val="007147BC"/>
    <w:rsid w:val="007156AE"/>
    <w:rsid w:val="00716615"/>
    <w:rsid w:val="00716733"/>
    <w:rsid w:val="00717201"/>
    <w:rsid w:val="00723344"/>
    <w:rsid w:val="0072454F"/>
    <w:rsid w:val="00725191"/>
    <w:rsid w:val="00725252"/>
    <w:rsid w:val="00725CD1"/>
    <w:rsid w:val="00726114"/>
    <w:rsid w:val="00727B66"/>
    <w:rsid w:val="0073153A"/>
    <w:rsid w:val="007316E1"/>
    <w:rsid w:val="007319E0"/>
    <w:rsid w:val="00731E82"/>
    <w:rsid w:val="00732222"/>
    <w:rsid w:val="007333F3"/>
    <w:rsid w:val="007363A0"/>
    <w:rsid w:val="00737EEE"/>
    <w:rsid w:val="00745236"/>
    <w:rsid w:val="00745A53"/>
    <w:rsid w:val="007460A0"/>
    <w:rsid w:val="007460A1"/>
    <w:rsid w:val="00746B60"/>
    <w:rsid w:val="00746BE8"/>
    <w:rsid w:val="0075027A"/>
    <w:rsid w:val="00752739"/>
    <w:rsid w:val="007533AD"/>
    <w:rsid w:val="00753814"/>
    <w:rsid w:val="00754793"/>
    <w:rsid w:val="00754A31"/>
    <w:rsid w:val="00755326"/>
    <w:rsid w:val="00755A95"/>
    <w:rsid w:val="00755E45"/>
    <w:rsid w:val="00756360"/>
    <w:rsid w:val="00756A6E"/>
    <w:rsid w:val="007570F9"/>
    <w:rsid w:val="00760FC9"/>
    <w:rsid w:val="007615C9"/>
    <w:rsid w:val="007626CA"/>
    <w:rsid w:val="00762BD0"/>
    <w:rsid w:val="00764171"/>
    <w:rsid w:val="00764C79"/>
    <w:rsid w:val="007654AE"/>
    <w:rsid w:val="00766DEB"/>
    <w:rsid w:val="00771B72"/>
    <w:rsid w:val="00773D47"/>
    <w:rsid w:val="00773E39"/>
    <w:rsid w:val="00775C59"/>
    <w:rsid w:val="00775F9A"/>
    <w:rsid w:val="007770CA"/>
    <w:rsid w:val="00777830"/>
    <w:rsid w:val="00777E08"/>
    <w:rsid w:val="007824DB"/>
    <w:rsid w:val="00782BE9"/>
    <w:rsid w:val="007830A3"/>
    <w:rsid w:val="00783A4F"/>
    <w:rsid w:val="00784E75"/>
    <w:rsid w:val="00785FC0"/>
    <w:rsid w:val="00786185"/>
    <w:rsid w:val="00786C66"/>
    <w:rsid w:val="00787516"/>
    <w:rsid w:val="007912B6"/>
    <w:rsid w:val="00791810"/>
    <w:rsid w:val="007922A2"/>
    <w:rsid w:val="00794E69"/>
    <w:rsid w:val="0079656F"/>
    <w:rsid w:val="007970FC"/>
    <w:rsid w:val="007A0C08"/>
    <w:rsid w:val="007A1EFB"/>
    <w:rsid w:val="007A4D03"/>
    <w:rsid w:val="007A7EED"/>
    <w:rsid w:val="007B4277"/>
    <w:rsid w:val="007B44AB"/>
    <w:rsid w:val="007B55EB"/>
    <w:rsid w:val="007B5744"/>
    <w:rsid w:val="007B59E2"/>
    <w:rsid w:val="007C04B2"/>
    <w:rsid w:val="007C1352"/>
    <w:rsid w:val="007C2C47"/>
    <w:rsid w:val="007C32EF"/>
    <w:rsid w:val="007C3468"/>
    <w:rsid w:val="007C4C6D"/>
    <w:rsid w:val="007C50D4"/>
    <w:rsid w:val="007D0AB9"/>
    <w:rsid w:val="007D35A5"/>
    <w:rsid w:val="007D517B"/>
    <w:rsid w:val="007D664D"/>
    <w:rsid w:val="007D6910"/>
    <w:rsid w:val="007E0134"/>
    <w:rsid w:val="007E2462"/>
    <w:rsid w:val="007E2A5B"/>
    <w:rsid w:val="007E2B67"/>
    <w:rsid w:val="007E3AC7"/>
    <w:rsid w:val="007E3D1F"/>
    <w:rsid w:val="007E3EAB"/>
    <w:rsid w:val="007E4EE9"/>
    <w:rsid w:val="007E53C3"/>
    <w:rsid w:val="007E5493"/>
    <w:rsid w:val="007E5C5D"/>
    <w:rsid w:val="007E7691"/>
    <w:rsid w:val="007F0632"/>
    <w:rsid w:val="007F3278"/>
    <w:rsid w:val="007F5FC8"/>
    <w:rsid w:val="00802995"/>
    <w:rsid w:val="008031C3"/>
    <w:rsid w:val="00803B73"/>
    <w:rsid w:val="0080505E"/>
    <w:rsid w:val="00805292"/>
    <w:rsid w:val="00805FF7"/>
    <w:rsid w:val="00806B40"/>
    <w:rsid w:val="00806BBB"/>
    <w:rsid w:val="008108FA"/>
    <w:rsid w:val="008110E9"/>
    <w:rsid w:val="0081350D"/>
    <w:rsid w:val="00813927"/>
    <w:rsid w:val="008155E4"/>
    <w:rsid w:val="00815F32"/>
    <w:rsid w:val="00816F56"/>
    <w:rsid w:val="00821AF0"/>
    <w:rsid w:val="00823DAB"/>
    <w:rsid w:val="008242C9"/>
    <w:rsid w:val="00825A68"/>
    <w:rsid w:val="008275FA"/>
    <w:rsid w:val="00827E23"/>
    <w:rsid w:val="00832C4D"/>
    <w:rsid w:val="0083611A"/>
    <w:rsid w:val="0083671F"/>
    <w:rsid w:val="00840637"/>
    <w:rsid w:val="00845E30"/>
    <w:rsid w:val="008461EE"/>
    <w:rsid w:val="008462E4"/>
    <w:rsid w:val="00850D6C"/>
    <w:rsid w:val="00850E0B"/>
    <w:rsid w:val="00852769"/>
    <w:rsid w:val="00853890"/>
    <w:rsid w:val="00862405"/>
    <w:rsid w:val="00863559"/>
    <w:rsid w:val="008648FA"/>
    <w:rsid w:val="008649EC"/>
    <w:rsid w:val="00865F59"/>
    <w:rsid w:val="0087301F"/>
    <w:rsid w:val="00874E2B"/>
    <w:rsid w:val="00875B76"/>
    <w:rsid w:val="0087693B"/>
    <w:rsid w:val="00877E22"/>
    <w:rsid w:val="0088104D"/>
    <w:rsid w:val="008818A5"/>
    <w:rsid w:val="008825DB"/>
    <w:rsid w:val="00882BB4"/>
    <w:rsid w:val="00883EAF"/>
    <w:rsid w:val="0088484B"/>
    <w:rsid w:val="0088487D"/>
    <w:rsid w:val="008848B6"/>
    <w:rsid w:val="00885696"/>
    <w:rsid w:val="008866A4"/>
    <w:rsid w:val="00891E86"/>
    <w:rsid w:val="00893226"/>
    <w:rsid w:val="008932BF"/>
    <w:rsid w:val="00896088"/>
    <w:rsid w:val="00897622"/>
    <w:rsid w:val="00897EFF"/>
    <w:rsid w:val="008A1A04"/>
    <w:rsid w:val="008A3540"/>
    <w:rsid w:val="008A4E38"/>
    <w:rsid w:val="008A5136"/>
    <w:rsid w:val="008A7AE6"/>
    <w:rsid w:val="008B084F"/>
    <w:rsid w:val="008B1627"/>
    <w:rsid w:val="008B19EA"/>
    <w:rsid w:val="008B2929"/>
    <w:rsid w:val="008C0E66"/>
    <w:rsid w:val="008C16FA"/>
    <w:rsid w:val="008C4E4F"/>
    <w:rsid w:val="008C6B59"/>
    <w:rsid w:val="008C7ADA"/>
    <w:rsid w:val="008C7D39"/>
    <w:rsid w:val="008D04E0"/>
    <w:rsid w:val="008D0CC5"/>
    <w:rsid w:val="008D0F4B"/>
    <w:rsid w:val="008D3159"/>
    <w:rsid w:val="008D3B94"/>
    <w:rsid w:val="008D468C"/>
    <w:rsid w:val="008D57BD"/>
    <w:rsid w:val="008E2441"/>
    <w:rsid w:val="008E3F9A"/>
    <w:rsid w:val="008E4752"/>
    <w:rsid w:val="008E511F"/>
    <w:rsid w:val="008E60CD"/>
    <w:rsid w:val="008F14AB"/>
    <w:rsid w:val="008F24DC"/>
    <w:rsid w:val="008F2B72"/>
    <w:rsid w:val="008F3531"/>
    <w:rsid w:val="008F3BF6"/>
    <w:rsid w:val="008F425E"/>
    <w:rsid w:val="008F44C3"/>
    <w:rsid w:val="008F4C8F"/>
    <w:rsid w:val="008F5D96"/>
    <w:rsid w:val="008F655C"/>
    <w:rsid w:val="0090053E"/>
    <w:rsid w:val="009040EB"/>
    <w:rsid w:val="00905C00"/>
    <w:rsid w:val="00912E31"/>
    <w:rsid w:val="00915081"/>
    <w:rsid w:val="0092298E"/>
    <w:rsid w:val="00924B75"/>
    <w:rsid w:val="00925722"/>
    <w:rsid w:val="009265B0"/>
    <w:rsid w:val="009308FB"/>
    <w:rsid w:val="00931939"/>
    <w:rsid w:val="00934AB4"/>
    <w:rsid w:val="00934F49"/>
    <w:rsid w:val="009376B6"/>
    <w:rsid w:val="00940B43"/>
    <w:rsid w:val="00942E91"/>
    <w:rsid w:val="00944AE4"/>
    <w:rsid w:val="00944ECA"/>
    <w:rsid w:val="009466EE"/>
    <w:rsid w:val="00947DB8"/>
    <w:rsid w:val="00951ED2"/>
    <w:rsid w:val="009529ED"/>
    <w:rsid w:val="00952ED7"/>
    <w:rsid w:val="00954FFC"/>
    <w:rsid w:val="00955A2D"/>
    <w:rsid w:val="00960E09"/>
    <w:rsid w:val="009650F1"/>
    <w:rsid w:val="00971F2B"/>
    <w:rsid w:val="0097233D"/>
    <w:rsid w:val="009727C6"/>
    <w:rsid w:val="00972B65"/>
    <w:rsid w:val="00973336"/>
    <w:rsid w:val="0097379B"/>
    <w:rsid w:val="00973CAA"/>
    <w:rsid w:val="00974726"/>
    <w:rsid w:val="009758CA"/>
    <w:rsid w:val="00980693"/>
    <w:rsid w:val="009811E1"/>
    <w:rsid w:val="00981F6B"/>
    <w:rsid w:val="009830AC"/>
    <w:rsid w:val="00983AF2"/>
    <w:rsid w:val="00984B60"/>
    <w:rsid w:val="00990268"/>
    <w:rsid w:val="00990630"/>
    <w:rsid w:val="00991B49"/>
    <w:rsid w:val="009921BF"/>
    <w:rsid w:val="00992BB7"/>
    <w:rsid w:val="00993674"/>
    <w:rsid w:val="00993DA1"/>
    <w:rsid w:val="00997E83"/>
    <w:rsid w:val="009A1BA4"/>
    <w:rsid w:val="009A28DE"/>
    <w:rsid w:val="009A2D35"/>
    <w:rsid w:val="009A3ECD"/>
    <w:rsid w:val="009A4B43"/>
    <w:rsid w:val="009A7CD7"/>
    <w:rsid w:val="009B094B"/>
    <w:rsid w:val="009B1EF5"/>
    <w:rsid w:val="009B2961"/>
    <w:rsid w:val="009B3B55"/>
    <w:rsid w:val="009B3D9B"/>
    <w:rsid w:val="009B5CEA"/>
    <w:rsid w:val="009B5F0C"/>
    <w:rsid w:val="009B7047"/>
    <w:rsid w:val="009B7C13"/>
    <w:rsid w:val="009C1DD4"/>
    <w:rsid w:val="009C30FA"/>
    <w:rsid w:val="009C43D6"/>
    <w:rsid w:val="009C656A"/>
    <w:rsid w:val="009C682F"/>
    <w:rsid w:val="009C7AD0"/>
    <w:rsid w:val="009D02C0"/>
    <w:rsid w:val="009D4920"/>
    <w:rsid w:val="009D4BA6"/>
    <w:rsid w:val="009D7164"/>
    <w:rsid w:val="009E0958"/>
    <w:rsid w:val="009E4302"/>
    <w:rsid w:val="009E43DC"/>
    <w:rsid w:val="009F378E"/>
    <w:rsid w:val="00A0012C"/>
    <w:rsid w:val="00A02670"/>
    <w:rsid w:val="00A03C1F"/>
    <w:rsid w:val="00A05B2A"/>
    <w:rsid w:val="00A05DB7"/>
    <w:rsid w:val="00A061A9"/>
    <w:rsid w:val="00A062C8"/>
    <w:rsid w:val="00A06AD8"/>
    <w:rsid w:val="00A06B23"/>
    <w:rsid w:val="00A0715E"/>
    <w:rsid w:val="00A13749"/>
    <w:rsid w:val="00A21761"/>
    <w:rsid w:val="00A228F1"/>
    <w:rsid w:val="00A229B3"/>
    <w:rsid w:val="00A23282"/>
    <w:rsid w:val="00A23391"/>
    <w:rsid w:val="00A23683"/>
    <w:rsid w:val="00A2501B"/>
    <w:rsid w:val="00A2549E"/>
    <w:rsid w:val="00A303C8"/>
    <w:rsid w:val="00A30BA1"/>
    <w:rsid w:val="00A33288"/>
    <w:rsid w:val="00A33858"/>
    <w:rsid w:val="00A344B7"/>
    <w:rsid w:val="00A3581B"/>
    <w:rsid w:val="00A4290D"/>
    <w:rsid w:val="00A455DA"/>
    <w:rsid w:val="00A46A7B"/>
    <w:rsid w:val="00A46EFA"/>
    <w:rsid w:val="00A5465D"/>
    <w:rsid w:val="00A54F30"/>
    <w:rsid w:val="00A564D9"/>
    <w:rsid w:val="00A5729F"/>
    <w:rsid w:val="00A60BBF"/>
    <w:rsid w:val="00A60D60"/>
    <w:rsid w:val="00A62CB2"/>
    <w:rsid w:val="00A62FB5"/>
    <w:rsid w:val="00A65107"/>
    <w:rsid w:val="00A6618A"/>
    <w:rsid w:val="00A66AEA"/>
    <w:rsid w:val="00A7041A"/>
    <w:rsid w:val="00A733E9"/>
    <w:rsid w:val="00A73FB3"/>
    <w:rsid w:val="00A76090"/>
    <w:rsid w:val="00A8074B"/>
    <w:rsid w:val="00A81657"/>
    <w:rsid w:val="00A82CDC"/>
    <w:rsid w:val="00A86319"/>
    <w:rsid w:val="00A86E42"/>
    <w:rsid w:val="00A872FC"/>
    <w:rsid w:val="00A87F15"/>
    <w:rsid w:val="00A9126A"/>
    <w:rsid w:val="00A9226D"/>
    <w:rsid w:val="00A92EE2"/>
    <w:rsid w:val="00AA0FE2"/>
    <w:rsid w:val="00AA1955"/>
    <w:rsid w:val="00AA50CE"/>
    <w:rsid w:val="00AA55D5"/>
    <w:rsid w:val="00AA5E63"/>
    <w:rsid w:val="00AA6AAF"/>
    <w:rsid w:val="00AA71A1"/>
    <w:rsid w:val="00AA76B9"/>
    <w:rsid w:val="00AB4512"/>
    <w:rsid w:val="00AB475B"/>
    <w:rsid w:val="00AB4AFD"/>
    <w:rsid w:val="00AB6CDF"/>
    <w:rsid w:val="00AB74D4"/>
    <w:rsid w:val="00AC027A"/>
    <w:rsid w:val="00AC0409"/>
    <w:rsid w:val="00AC1742"/>
    <w:rsid w:val="00AC1DC5"/>
    <w:rsid w:val="00AC1F5E"/>
    <w:rsid w:val="00AC2690"/>
    <w:rsid w:val="00AC2F8A"/>
    <w:rsid w:val="00AC7712"/>
    <w:rsid w:val="00AD1840"/>
    <w:rsid w:val="00AD1CF2"/>
    <w:rsid w:val="00AD2937"/>
    <w:rsid w:val="00AD2D82"/>
    <w:rsid w:val="00AD3B7C"/>
    <w:rsid w:val="00AD52B9"/>
    <w:rsid w:val="00AD7332"/>
    <w:rsid w:val="00AE1BA4"/>
    <w:rsid w:val="00AE1D1C"/>
    <w:rsid w:val="00AE24B8"/>
    <w:rsid w:val="00AE2776"/>
    <w:rsid w:val="00AE3B03"/>
    <w:rsid w:val="00AE4EF3"/>
    <w:rsid w:val="00AE6186"/>
    <w:rsid w:val="00AE6790"/>
    <w:rsid w:val="00AF31B9"/>
    <w:rsid w:val="00AF4408"/>
    <w:rsid w:val="00AF571D"/>
    <w:rsid w:val="00AF6758"/>
    <w:rsid w:val="00AF6783"/>
    <w:rsid w:val="00AF6DF2"/>
    <w:rsid w:val="00B002CC"/>
    <w:rsid w:val="00B00FFA"/>
    <w:rsid w:val="00B04192"/>
    <w:rsid w:val="00B0682A"/>
    <w:rsid w:val="00B06E80"/>
    <w:rsid w:val="00B114CA"/>
    <w:rsid w:val="00B119F5"/>
    <w:rsid w:val="00B15720"/>
    <w:rsid w:val="00B21F64"/>
    <w:rsid w:val="00B232CE"/>
    <w:rsid w:val="00B24FBB"/>
    <w:rsid w:val="00B30CBC"/>
    <w:rsid w:val="00B32B56"/>
    <w:rsid w:val="00B32CCA"/>
    <w:rsid w:val="00B34302"/>
    <w:rsid w:val="00B34A4D"/>
    <w:rsid w:val="00B3553D"/>
    <w:rsid w:val="00B36437"/>
    <w:rsid w:val="00B36512"/>
    <w:rsid w:val="00B40B0C"/>
    <w:rsid w:val="00B43091"/>
    <w:rsid w:val="00B43354"/>
    <w:rsid w:val="00B46142"/>
    <w:rsid w:val="00B4797C"/>
    <w:rsid w:val="00B5303F"/>
    <w:rsid w:val="00B530B1"/>
    <w:rsid w:val="00B55B80"/>
    <w:rsid w:val="00B606B8"/>
    <w:rsid w:val="00B61C90"/>
    <w:rsid w:val="00B64F47"/>
    <w:rsid w:val="00B67169"/>
    <w:rsid w:val="00B67D10"/>
    <w:rsid w:val="00B7049A"/>
    <w:rsid w:val="00B71143"/>
    <w:rsid w:val="00B72566"/>
    <w:rsid w:val="00B74830"/>
    <w:rsid w:val="00B74DAF"/>
    <w:rsid w:val="00B74FE1"/>
    <w:rsid w:val="00B75230"/>
    <w:rsid w:val="00B764E2"/>
    <w:rsid w:val="00B77233"/>
    <w:rsid w:val="00B86320"/>
    <w:rsid w:val="00B87191"/>
    <w:rsid w:val="00B87FF7"/>
    <w:rsid w:val="00B90E3B"/>
    <w:rsid w:val="00B923BB"/>
    <w:rsid w:val="00B94B58"/>
    <w:rsid w:val="00BA0129"/>
    <w:rsid w:val="00BA07FD"/>
    <w:rsid w:val="00BA1A29"/>
    <w:rsid w:val="00BA1F30"/>
    <w:rsid w:val="00BA29A5"/>
    <w:rsid w:val="00BA3003"/>
    <w:rsid w:val="00BA503C"/>
    <w:rsid w:val="00BA508C"/>
    <w:rsid w:val="00BA5CCB"/>
    <w:rsid w:val="00BA6CCD"/>
    <w:rsid w:val="00BA7B0F"/>
    <w:rsid w:val="00BB0A05"/>
    <w:rsid w:val="00BB1E92"/>
    <w:rsid w:val="00BB28CE"/>
    <w:rsid w:val="00BB6C84"/>
    <w:rsid w:val="00BC44C1"/>
    <w:rsid w:val="00BC5E3C"/>
    <w:rsid w:val="00BC67D8"/>
    <w:rsid w:val="00BD326A"/>
    <w:rsid w:val="00BD386A"/>
    <w:rsid w:val="00BD3D10"/>
    <w:rsid w:val="00BD4AEB"/>
    <w:rsid w:val="00BD5424"/>
    <w:rsid w:val="00BD5441"/>
    <w:rsid w:val="00BD6EB0"/>
    <w:rsid w:val="00BE06B7"/>
    <w:rsid w:val="00BE0C39"/>
    <w:rsid w:val="00BE2FE4"/>
    <w:rsid w:val="00BE30FA"/>
    <w:rsid w:val="00BE4A78"/>
    <w:rsid w:val="00BE6F7B"/>
    <w:rsid w:val="00BF0A2C"/>
    <w:rsid w:val="00BF1AA1"/>
    <w:rsid w:val="00BF21D0"/>
    <w:rsid w:val="00BF29BA"/>
    <w:rsid w:val="00BF4913"/>
    <w:rsid w:val="00BF6C89"/>
    <w:rsid w:val="00BF75B7"/>
    <w:rsid w:val="00C01F92"/>
    <w:rsid w:val="00C040E5"/>
    <w:rsid w:val="00C04B4F"/>
    <w:rsid w:val="00C10DA0"/>
    <w:rsid w:val="00C152EF"/>
    <w:rsid w:val="00C15539"/>
    <w:rsid w:val="00C165C4"/>
    <w:rsid w:val="00C203E1"/>
    <w:rsid w:val="00C205FD"/>
    <w:rsid w:val="00C20698"/>
    <w:rsid w:val="00C20B36"/>
    <w:rsid w:val="00C235F1"/>
    <w:rsid w:val="00C24636"/>
    <w:rsid w:val="00C255BC"/>
    <w:rsid w:val="00C26DEB"/>
    <w:rsid w:val="00C32480"/>
    <w:rsid w:val="00C32E58"/>
    <w:rsid w:val="00C37791"/>
    <w:rsid w:val="00C419D3"/>
    <w:rsid w:val="00C422CF"/>
    <w:rsid w:val="00C427A1"/>
    <w:rsid w:val="00C42D74"/>
    <w:rsid w:val="00C43564"/>
    <w:rsid w:val="00C4644E"/>
    <w:rsid w:val="00C5157C"/>
    <w:rsid w:val="00C51803"/>
    <w:rsid w:val="00C535AD"/>
    <w:rsid w:val="00C53A43"/>
    <w:rsid w:val="00C55098"/>
    <w:rsid w:val="00C578A7"/>
    <w:rsid w:val="00C579E0"/>
    <w:rsid w:val="00C61A9E"/>
    <w:rsid w:val="00C622FD"/>
    <w:rsid w:val="00C64E6A"/>
    <w:rsid w:val="00C65CF5"/>
    <w:rsid w:val="00C72461"/>
    <w:rsid w:val="00C73819"/>
    <w:rsid w:val="00C739BE"/>
    <w:rsid w:val="00C749C9"/>
    <w:rsid w:val="00C754CD"/>
    <w:rsid w:val="00C830B2"/>
    <w:rsid w:val="00C8332A"/>
    <w:rsid w:val="00C84C31"/>
    <w:rsid w:val="00C85858"/>
    <w:rsid w:val="00C90795"/>
    <w:rsid w:val="00C91AF3"/>
    <w:rsid w:val="00C92F65"/>
    <w:rsid w:val="00C93492"/>
    <w:rsid w:val="00C94254"/>
    <w:rsid w:val="00C949FA"/>
    <w:rsid w:val="00CA0310"/>
    <w:rsid w:val="00CA1AC8"/>
    <w:rsid w:val="00CA38D1"/>
    <w:rsid w:val="00CA5766"/>
    <w:rsid w:val="00CA591E"/>
    <w:rsid w:val="00CA79B3"/>
    <w:rsid w:val="00CB02BF"/>
    <w:rsid w:val="00CB06E1"/>
    <w:rsid w:val="00CB1FAF"/>
    <w:rsid w:val="00CB3B6F"/>
    <w:rsid w:val="00CB6389"/>
    <w:rsid w:val="00CB6D08"/>
    <w:rsid w:val="00CC13DC"/>
    <w:rsid w:val="00CC1471"/>
    <w:rsid w:val="00CC19A0"/>
    <w:rsid w:val="00CC4B7F"/>
    <w:rsid w:val="00CC58B1"/>
    <w:rsid w:val="00CC5C3B"/>
    <w:rsid w:val="00CD028E"/>
    <w:rsid w:val="00CD0EF0"/>
    <w:rsid w:val="00CD1470"/>
    <w:rsid w:val="00CD3418"/>
    <w:rsid w:val="00CD516E"/>
    <w:rsid w:val="00CD57C5"/>
    <w:rsid w:val="00CD75A2"/>
    <w:rsid w:val="00CE0DF0"/>
    <w:rsid w:val="00CE35A9"/>
    <w:rsid w:val="00CE520F"/>
    <w:rsid w:val="00CE6AE7"/>
    <w:rsid w:val="00CF1476"/>
    <w:rsid w:val="00CF27DE"/>
    <w:rsid w:val="00CF397B"/>
    <w:rsid w:val="00CF7BB1"/>
    <w:rsid w:val="00D00F31"/>
    <w:rsid w:val="00D01A42"/>
    <w:rsid w:val="00D0373D"/>
    <w:rsid w:val="00D05C2E"/>
    <w:rsid w:val="00D05F5F"/>
    <w:rsid w:val="00D07D0F"/>
    <w:rsid w:val="00D1030C"/>
    <w:rsid w:val="00D10742"/>
    <w:rsid w:val="00D211A9"/>
    <w:rsid w:val="00D317DA"/>
    <w:rsid w:val="00D31815"/>
    <w:rsid w:val="00D32376"/>
    <w:rsid w:val="00D34375"/>
    <w:rsid w:val="00D36682"/>
    <w:rsid w:val="00D37AA2"/>
    <w:rsid w:val="00D412D3"/>
    <w:rsid w:val="00D41B91"/>
    <w:rsid w:val="00D41BAB"/>
    <w:rsid w:val="00D421D3"/>
    <w:rsid w:val="00D42542"/>
    <w:rsid w:val="00D46119"/>
    <w:rsid w:val="00D502A2"/>
    <w:rsid w:val="00D508A3"/>
    <w:rsid w:val="00D51490"/>
    <w:rsid w:val="00D51AF0"/>
    <w:rsid w:val="00D55822"/>
    <w:rsid w:val="00D575B5"/>
    <w:rsid w:val="00D57BFA"/>
    <w:rsid w:val="00D60CAD"/>
    <w:rsid w:val="00D61204"/>
    <w:rsid w:val="00D620BC"/>
    <w:rsid w:val="00D634AE"/>
    <w:rsid w:val="00D65AA0"/>
    <w:rsid w:val="00D66A84"/>
    <w:rsid w:val="00D675F9"/>
    <w:rsid w:val="00D72B0E"/>
    <w:rsid w:val="00D73942"/>
    <w:rsid w:val="00D73A28"/>
    <w:rsid w:val="00D76185"/>
    <w:rsid w:val="00D821CD"/>
    <w:rsid w:val="00D82C97"/>
    <w:rsid w:val="00D83366"/>
    <w:rsid w:val="00D923F5"/>
    <w:rsid w:val="00D9283C"/>
    <w:rsid w:val="00D9303A"/>
    <w:rsid w:val="00D9459C"/>
    <w:rsid w:val="00D948A9"/>
    <w:rsid w:val="00D96944"/>
    <w:rsid w:val="00DA2243"/>
    <w:rsid w:val="00DA5431"/>
    <w:rsid w:val="00DA54FF"/>
    <w:rsid w:val="00DA613D"/>
    <w:rsid w:val="00DB076B"/>
    <w:rsid w:val="00DB0D74"/>
    <w:rsid w:val="00DB3917"/>
    <w:rsid w:val="00DB3B88"/>
    <w:rsid w:val="00DB3F11"/>
    <w:rsid w:val="00DB63D5"/>
    <w:rsid w:val="00DB7BFB"/>
    <w:rsid w:val="00DC0599"/>
    <w:rsid w:val="00DC121F"/>
    <w:rsid w:val="00DC181B"/>
    <w:rsid w:val="00DC2E0B"/>
    <w:rsid w:val="00DC35A5"/>
    <w:rsid w:val="00DC45F8"/>
    <w:rsid w:val="00DC4EB5"/>
    <w:rsid w:val="00DC585F"/>
    <w:rsid w:val="00DC6834"/>
    <w:rsid w:val="00DC71C2"/>
    <w:rsid w:val="00DC73DE"/>
    <w:rsid w:val="00DD0666"/>
    <w:rsid w:val="00DD21CF"/>
    <w:rsid w:val="00DD283C"/>
    <w:rsid w:val="00DD2A94"/>
    <w:rsid w:val="00DD5C97"/>
    <w:rsid w:val="00DD5D0C"/>
    <w:rsid w:val="00DD5FF5"/>
    <w:rsid w:val="00DE115B"/>
    <w:rsid w:val="00DE1D4A"/>
    <w:rsid w:val="00DE23D1"/>
    <w:rsid w:val="00DE2F83"/>
    <w:rsid w:val="00DE403E"/>
    <w:rsid w:val="00DE413F"/>
    <w:rsid w:val="00DE435C"/>
    <w:rsid w:val="00DE7877"/>
    <w:rsid w:val="00DF0080"/>
    <w:rsid w:val="00DF0E69"/>
    <w:rsid w:val="00DF0FB0"/>
    <w:rsid w:val="00DF1270"/>
    <w:rsid w:val="00DF22FF"/>
    <w:rsid w:val="00DF2E38"/>
    <w:rsid w:val="00DF3863"/>
    <w:rsid w:val="00DF43CF"/>
    <w:rsid w:val="00DF4B42"/>
    <w:rsid w:val="00DF6DAB"/>
    <w:rsid w:val="00E00552"/>
    <w:rsid w:val="00E00BD1"/>
    <w:rsid w:val="00E01A39"/>
    <w:rsid w:val="00E03BBE"/>
    <w:rsid w:val="00E04B1D"/>
    <w:rsid w:val="00E04DAD"/>
    <w:rsid w:val="00E06B7F"/>
    <w:rsid w:val="00E07A57"/>
    <w:rsid w:val="00E10240"/>
    <w:rsid w:val="00E13AB2"/>
    <w:rsid w:val="00E14797"/>
    <w:rsid w:val="00E158CF"/>
    <w:rsid w:val="00E16C37"/>
    <w:rsid w:val="00E2365C"/>
    <w:rsid w:val="00E243E1"/>
    <w:rsid w:val="00E246E2"/>
    <w:rsid w:val="00E249C1"/>
    <w:rsid w:val="00E27F31"/>
    <w:rsid w:val="00E31CF0"/>
    <w:rsid w:val="00E32509"/>
    <w:rsid w:val="00E32B85"/>
    <w:rsid w:val="00E33A33"/>
    <w:rsid w:val="00E3697F"/>
    <w:rsid w:val="00E40D91"/>
    <w:rsid w:val="00E46417"/>
    <w:rsid w:val="00E50321"/>
    <w:rsid w:val="00E52AC6"/>
    <w:rsid w:val="00E54967"/>
    <w:rsid w:val="00E55178"/>
    <w:rsid w:val="00E552B4"/>
    <w:rsid w:val="00E570DB"/>
    <w:rsid w:val="00E57134"/>
    <w:rsid w:val="00E60A11"/>
    <w:rsid w:val="00E6128E"/>
    <w:rsid w:val="00E631B0"/>
    <w:rsid w:val="00E635FF"/>
    <w:rsid w:val="00E65A39"/>
    <w:rsid w:val="00E66135"/>
    <w:rsid w:val="00E67E9D"/>
    <w:rsid w:val="00E7203C"/>
    <w:rsid w:val="00E732B2"/>
    <w:rsid w:val="00E739CC"/>
    <w:rsid w:val="00E73D17"/>
    <w:rsid w:val="00E741AC"/>
    <w:rsid w:val="00E7699C"/>
    <w:rsid w:val="00E83F67"/>
    <w:rsid w:val="00E84760"/>
    <w:rsid w:val="00E84DE6"/>
    <w:rsid w:val="00E84ED1"/>
    <w:rsid w:val="00E85282"/>
    <w:rsid w:val="00E854ED"/>
    <w:rsid w:val="00E87AE8"/>
    <w:rsid w:val="00E91E12"/>
    <w:rsid w:val="00E92DDD"/>
    <w:rsid w:val="00E937A6"/>
    <w:rsid w:val="00E96441"/>
    <w:rsid w:val="00E96886"/>
    <w:rsid w:val="00E96FA4"/>
    <w:rsid w:val="00EA4D77"/>
    <w:rsid w:val="00EA610F"/>
    <w:rsid w:val="00EA708D"/>
    <w:rsid w:val="00EA78B7"/>
    <w:rsid w:val="00EB410A"/>
    <w:rsid w:val="00EB433A"/>
    <w:rsid w:val="00EB4AFA"/>
    <w:rsid w:val="00EC05BD"/>
    <w:rsid w:val="00EC5010"/>
    <w:rsid w:val="00ED68AE"/>
    <w:rsid w:val="00ED703F"/>
    <w:rsid w:val="00ED7269"/>
    <w:rsid w:val="00ED7E64"/>
    <w:rsid w:val="00EE0424"/>
    <w:rsid w:val="00EE17B3"/>
    <w:rsid w:val="00EE3A09"/>
    <w:rsid w:val="00EE5FB7"/>
    <w:rsid w:val="00EF03AB"/>
    <w:rsid w:val="00EF0DCA"/>
    <w:rsid w:val="00EF3B21"/>
    <w:rsid w:val="00EF579A"/>
    <w:rsid w:val="00F00351"/>
    <w:rsid w:val="00F068E2"/>
    <w:rsid w:val="00F10B9A"/>
    <w:rsid w:val="00F10F97"/>
    <w:rsid w:val="00F11D12"/>
    <w:rsid w:val="00F134FC"/>
    <w:rsid w:val="00F1364E"/>
    <w:rsid w:val="00F15F1C"/>
    <w:rsid w:val="00F2092E"/>
    <w:rsid w:val="00F20C55"/>
    <w:rsid w:val="00F23307"/>
    <w:rsid w:val="00F23D2B"/>
    <w:rsid w:val="00F25A4D"/>
    <w:rsid w:val="00F25CD8"/>
    <w:rsid w:val="00F31E95"/>
    <w:rsid w:val="00F32121"/>
    <w:rsid w:val="00F32C8F"/>
    <w:rsid w:val="00F33DD3"/>
    <w:rsid w:val="00F34130"/>
    <w:rsid w:val="00F355C2"/>
    <w:rsid w:val="00F36D8F"/>
    <w:rsid w:val="00F413AC"/>
    <w:rsid w:val="00F43570"/>
    <w:rsid w:val="00F43859"/>
    <w:rsid w:val="00F44CCF"/>
    <w:rsid w:val="00F46F9C"/>
    <w:rsid w:val="00F47E3D"/>
    <w:rsid w:val="00F55564"/>
    <w:rsid w:val="00F60935"/>
    <w:rsid w:val="00F67B5F"/>
    <w:rsid w:val="00F70AC4"/>
    <w:rsid w:val="00F70C69"/>
    <w:rsid w:val="00F71E69"/>
    <w:rsid w:val="00F721C7"/>
    <w:rsid w:val="00F73C52"/>
    <w:rsid w:val="00F742BF"/>
    <w:rsid w:val="00F7660C"/>
    <w:rsid w:val="00F80837"/>
    <w:rsid w:val="00F8127F"/>
    <w:rsid w:val="00F81412"/>
    <w:rsid w:val="00F8234A"/>
    <w:rsid w:val="00F8667F"/>
    <w:rsid w:val="00F869B7"/>
    <w:rsid w:val="00F86F00"/>
    <w:rsid w:val="00F905A3"/>
    <w:rsid w:val="00F907A3"/>
    <w:rsid w:val="00F92D69"/>
    <w:rsid w:val="00F94D93"/>
    <w:rsid w:val="00F95001"/>
    <w:rsid w:val="00F966C9"/>
    <w:rsid w:val="00F97656"/>
    <w:rsid w:val="00FA0F03"/>
    <w:rsid w:val="00FA163A"/>
    <w:rsid w:val="00FA2361"/>
    <w:rsid w:val="00FA3153"/>
    <w:rsid w:val="00FA56B9"/>
    <w:rsid w:val="00FA6D74"/>
    <w:rsid w:val="00FA7FE3"/>
    <w:rsid w:val="00FB5FCC"/>
    <w:rsid w:val="00FB653B"/>
    <w:rsid w:val="00FC1123"/>
    <w:rsid w:val="00FC171E"/>
    <w:rsid w:val="00FC3F9C"/>
    <w:rsid w:val="00FC56CC"/>
    <w:rsid w:val="00FC642F"/>
    <w:rsid w:val="00FD0BF7"/>
    <w:rsid w:val="00FD21B7"/>
    <w:rsid w:val="00FD2BB8"/>
    <w:rsid w:val="00FD39D1"/>
    <w:rsid w:val="00FD3B7F"/>
    <w:rsid w:val="00FD6ABD"/>
    <w:rsid w:val="00FD709B"/>
    <w:rsid w:val="00FD7374"/>
    <w:rsid w:val="00FE3F48"/>
    <w:rsid w:val="00FE5048"/>
    <w:rsid w:val="00FE58EC"/>
    <w:rsid w:val="00FF1AAC"/>
    <w:rsid w:val="00FF302F"/>
    <w:rsid w:val="00FF45F0"/>
    <w:rsid w:val="00FF4C9B"/>
    <w:rsid w:val="00FF506A"/>
    <w:rsid w:val="00FF56D8"/>
    <w:rsid w:val="00FF57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37D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A8E"/>
    <w:pPr>
      <w:ind w:left="720"/>
      <w:contextualSpacing/>
    </w:pPr>
  </w:style>
  <w:style w:type="character" w:styleId="Hyperlink">
    <w:name w:val="Hyperlink"/>
    <w:basedOn w:val="DefaultParagraphFont"/>
    <w:uiPriority w:val="99"/>
    <w:unhideWhenUsed/>
    <w:rsid w:val="00651A8E"/>
    <w:rPr>
      <w:color w:val="0000FF" w:themeColor="hyperlink"/>
      <w:u w:val="single"/>
    </w:rPr>
  </w:style>
  <w:style w:type="paragraph" w:styleId="BalloonText">
    <w:name w:val="Balloon Text"/>
    <w:basedOn w:val="Normal"/>
    <w:link w:val="BalloonTextChar"/>
    <w:uiPriority w:val="99"/>
    <w:semiHidden/>
    <w:unhideWhenUsed/>
    <w:rsid w:val="009737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79B"/>
    <w:rPr>
      <w:rFonts w:ascii="Tahoma" w:hAnsi="Tahoma" w:cs="Tahoma"/>
      <w:sz w:val="16"/>
      <w:szCs w:val="16"/>
    </w:rPr>
  </w:style>
  <w:style w:type="paragraph" w:styleId="Header">
    <w:name w:val="header"/>
    <w:basedOn w:val="Normal"/>
    <w:link w:val="HeaderChar"/>
    <w:uiPriority w:val="99"/>
    <w:unhideWhenUsed/>
    <w:rsid w:val="003273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3DD"/>
  </w:style>
  <w:style w:type="paragraph" w:styleId="Footer">
    <w:name w:val="footer"/>
    <w:basedOn w:val="Normal"/>
    <w:link w:val="FooterChar"/>
    <w:uiPriority w:val="99"/>
    <w:unhideWhenUsed/>
    <w:rsid w:val="003273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3DD"/>
  </w:style>
  <w:style w:type="character" w:styleId="CommentReference">
    <w:name w:val="annotation reference"/>
    <w:basedOn w:val="DefaultParagraphFont"/>
    <w:uiPriority w:val="99"/>
    <w:semiHidden/>
    <w:unhideWhenUsed/>
    <w:rsid w:val="000A1EE6"/>
    <w:rPr>
      <w:sz w:val="18"/>
      <w:szCs w:val="18"/>
    </w:rPr>
  </w:style>
  <w:style w:type="paragraph" w:styleId="CommentText">
    <w:name w:val="annotation text"/>
    <w:basedOn w:val="Normal"/>
    <w:link w:val="CommentTextChar"/>
    <w:uiPriority w:val="99"/>
    <w:semiHidden/>
    <w:unhideWhenUsed/>
    <w:rsid w:val="000A1EE6"/>
    <w:pPr>
      <w:spacing w:line="240" w:lineRule="auto"/>
    </w:pPr>
    <w:rPr>
      <w:sz w:val="24"/>
      <w:szCs w:val="24"/>
    </w:rPr>
  </w:style>
  <w:style w:type="character" w:customStyle="1" w:styleId="CommentTextChar">
    <w:name w:val="Comment Text Char"/>
    <w:basedOn w:val="DefaultParagraphFont"/>
    <w:link w:val="CommentText"/>
    <w:uiPriority w:val="99"/>
    <w:semiHidden/>
    <w:rsid w:val="000A1EE6"/>
    <w:rPr>
      <w:sz w:val="24"/>
      <w:szCs w:val="24"/>
    </w:rPr>
  </w:style>
  <w:style w:type="paragraph" w:styleId="CommentSubject">
    <w:name w:val="annotation subject"/>
    <w:basedOn w:val="CommentText"/>
    <w:next w:val="CommentText"/>
    <w:link w:val="CommentSubjectChar"/>
    <w:uiPriority w:val="99"/>
    <w:semiHidden/>
    <w:unhideWhenUsed/>
    <w:rsid w:val="000A1EE6"/>
    <w:rPr>
      <w:b/>
      <w:bCs/>
      <w:sz w:val="20"/>
      <w:szCs w:val="20"/>
    </w:rPr>
  </w:style>
  <w:style w:type="character" w:customStyle="1" w:styleId="CommentSubjectChar">
    <w:name w:val="Comment Subject Char"/>
    <w:basedOn w:val="CommentTextChar"/>
    <w:link w:val="CommentSubject"/>
    <w:uiPriority w:val="99"/>
    <w:semiHidden/>
    <w:rsid w:val="000A1EE6"/>
    <w:rPr>
      <w:b/>
      <w:bCs/>
      <w:sz w:val="20"/>
      <w:szCs w:val="20"/>
    </w:rPr>
  </w:style>
  <w:style w:type="character" w:styleId="LineNumber">
    <w:name w:val="line number"/>
    <w:basedOn w:val="DefaultParagraphFont"/>
    <w:uiPriority w:val="99"/>
    <w:semiHidden/>
    <w:unhideWhenUsed/>
    <w:rsid w:val="00B8719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A8E"/>
    <w:pPr>
      <w:ind w:left="720"/>
      <w:contextualSpacing/>
    </w:pPr>
  </w:style>
  <w:style w:type="character" w:styleId="Hyperlink">
    <w:name w:val="Hyperlink"/>
    <w:basedOn w:val="DefaultParagraphFont"/>
    <w:uiPriority w:val="99"/>
    <w:unhideWhenUsed/>
    <w:rsid w:val="00651A8E"/>
    <w:rPr>
      <w:color w:val="0000FF" w:themeColor="hyperlink"/>
      <w:u w:val="single"/>
    </w:rPr>
  </w:style>
  <w:style w:type="paragraph" w:styleId="BalloonText">
    <w:name w:val="Balloon Text"/>
    <w:basedOn w:val="Normal"/>
    <w:link w:val="BalloonTextChar"/>
    <w:uiPriority w:val="99"/>
    <w:semiHidden/>
    <w:unhideWhenUsed/>
    <w:rsid w:val="009737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79B"/>
    <w:rPr>
      <w:rFonts w:ascii="Tahoma" w:hAnsi="Tahoma" w:cs="Tahoma"/>
      <w:sz w:val="16"/>
      <w:szCs w:val="16"/>
    </w:rPr>
  </w:style>
  <w:style w:type="paragraph" w:styleId="Header">
    <w:name w:val="header"/>
    <w:basedOn w:val="Normal"/>
    <w:link w:val="HeaderChar"/>
    <w:uiPriority w:val="99"/>
    <w:unhideWhenUsed/>
    <w:rsid w:val="003273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3DD"/>
  </w:style>
  <w:style w:type="paragraph" w:styleId="Footer">
    <w:name w:val="footer"/>
    <w:basedOn w:val="Normal"/>
    <w:link w:val="FooterChar"/>
    <w:uiPriority w:val="99"/>
    <w:unhideWhenUsed/>
    <w:rsid w:val="003273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3DD"/>
  </w:style>
  <w:style w:type="character" w:styleId="CommentReference">
    <w:name w:val="annotation reference"/>
    <w:basedOn w:val="DefaultParagraphFont"/>
    <w:uiPriority w:val="99"/>
    <w:semiHidden/>
    <w:unhideWhenUsed/>
    <w:rsid w:val="000A1EE6"/>
    <w:rPr>
      <w:sz w:val="18"/>
      <w:szCs w:val="18"/>
    </w:rPr>
  </w:style>
  <w:style w:type="paragraph" w:styleId="CommentText">
    <w:name w:val="annotation text"/>
    <w:basedOn w:val="Normal"/>
    <w:link w:val="CommentTextChar"/>
    <w:uiPriority w:val="99"/>
    <w:semiHidden/>
    <w:unhideWhenUsed/>
    <w:rsid w:val="000A1EE6"/>
    <w:pPr>
      <w:spacing w:line="240" w:lineRule="auto"/>
    </w:pPr>
    <w:rPr>
      <w:sz w:val="24"/>
      <w:szCs w:val="24"/>
    </w:rPr>
  </w:style>
  <w:style w:type="character" w:customStyle="1" w:styleId="CommentTextChar">
    <w:name w:val="Comment Text Char"/>
    <w:basedOn w:val="DefaultParagraphFont"/>
    <w:link w:val="CommentText"/>
    <w:uiPriority w:val="99"/>
    <w:semiHidden/>
    <w:rsid w:val="000A1EE6"/>
    <w:rPr>
      <w:sz w:val="24"/>
      <w:szCs w:val="24"/>
    </w:rPr>
  </w:style>
  <w:style w:type="paragraph" w:styleId="CommentSubject">
    <w:name w:val="annotation subject"/>
    <w:basedOn w:val="CommentText"/>
    <w:next w:val="CommentText"/>
    <w:link w:val="CommentSubjectChar"/>
    <w:uiPriority w:val="99"/>
    <w:semiHidden/>
    <w:unhideWhenUsed/>
    <w:rsid w:val="000A1EE6"/>
    <w:rPr>
      <w:b/>
      <w:bCs/>
      <w:sz w:val="20"/>
      <w:szCs w:val="20"/>
    </w:rPr>
  </w:style>
  <w:style w:type="character" w:customStyle="1" w:styleId="CommentSubjectChar">
    <w:name w:val="Comment Subject Char"/>
    <w:basedOn w:val="CommentTextChar"/>
    <w:link w:val="CommentSubject"/>
    <w:uiPriority w:val="99"/>
    <w:semiHidden/>
    <w:rsid w:val="000A1EE6"/>
    <w:rPr>
      <w:b/>
      <w:bCs/>
      <w:sz w:val="20"/>
      <w:szCs w:val="20"/>
    </w:rPr>
  </w:style>
  <w:style w:type="character" w:styleId="LineNumber">
    <w:name w:val="line number"/>
    <w:basedOn w:val="DefaultParagraphFont"/>
    <w:uiPriority w:val="99"/>
    <w:semiHidden/>
    <w:unhideWhenUsed/>
    <w:rsid w:val="00B871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5.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hart" Target="charts/chart4.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3.xml"/><Relationship Id="rId5" Type="http://schemas.openxmlformats.org/officeDocument/2006/relationships/settings" Target="settings.xml"/><Relationship Id="rId15" Type="http://schemas.openxmlformats.org/officeDocument/2006/relationships/chart" Target="charts/chart7.xml"/><Relationship Id="rId10" Type="http://schemas.openxmlformats.org/officeDocument/2006/relationships/chart" Target="charts/chart2.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6.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7.xlsx"/></Relationships>
</file>

<file path=word/charts/_rels/chart8.xml.rels><?xml version="1.0" encoding="UTF-8" standalone="yes"?>
<Relationships xmlns="http://schemas.openxmlformats.org/package/2006/relationships"><Relationship Id="rId2" Type="http://schemas.openxmlformats.org/officeDocument/2006/relationships/oleObject" Target="file:///C:\Data\DAM\ASCE%20Task%20Committee\Round%202%20Work%20-%20Survey%20of%20Water%20Manager\Survey%20Results\Infrastructure%20Impact%20Survey_All%20Summary%20Data%20with%20Charts.xls"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Over the last few decades, what would you rate as the most significant change in the distribution of water resources (surface or ground) in the area in which you have managed or worked?</a:t>
            </a:r>
          </a:p>
        </c:rich>
      </c:tx>
      <c:layout>
        <c:manualLayout>
          <c:xMode val="edge"/>
          <c:yMode val="edge"/>
          <c:x val="0.11805575570976377"/>
          <c:y val="3.2085561497326207E-2"/>
        </c:manualLayout>
      </c:layout>
      <c:overlay val="0"/>
      <c:spPr>
        <a:noFill/>
        <a:ln w="25400">
          <a:noFill/>
        </a:ln>
      </c:spPr>
    </c:title>
    <c:autoTitleDeleted val="0"/>
    <c:plotArea>
      <c:layout>
        <c:manualLayout>
          <c:layoutTarget val="inner"/>
          <c:xMode val="edge"/>
          <c:yMode val="edge"/>
          <c:x val="0.13020855409165122"/>
          <c:y val="0.27807486631016043"/>
          <c:w val="0.41493125903872857"/>
          <c:h val="0.63903743315508021"/>
        </c:manualLayout>
      </c:layout>
      <c:pieChart>
        <c:varyColors val="1"/>
        <c:ser>
          <c:idx val="0"/>
          <c:order val="0"/>
          <c:spPr>
            <a:solidFill>
              <a:srgbClr val="9999FF"/>
            </a:solidFill>
            <a:ln w="12700">
              <a:solidFill>
                <a:srgbClr val="000000"/>
              </a:solidFill>
              <a:prstDash val="solid"/>
            </a:ln>
          </c:spPr>
          <c:dPt>
            <c:idx val="0"/>
            <c:bubble3D val="0"/>
          </c:dPt>
          <c:dPt>
            <c:idx val="1"/>
            <c:bubble3D val="0"/>
            <c:spPr>
              <a:solidFill>
                <a:srgbClr val="993366"/>
              </a:solidFill>
              <a:ln w="12700">
                <a:solidFill>
                  <a:srgbClr val="000000"/>
                </a:solidFill>
                <a:prstDash val="solid"/>
              </a:ln>
            </c:spPr>
          </c:dPt>
          <c:dPt>
            <c:idx val="2"/>
            <c:bubble3D val="0"/>
            <c:spPr>
              <a:solidFill>
                <a:srgbClr val="FFFFCC"/>
              </a:solidFill>
              <a:ln w="12700">
                <a:solidFill>
                  <a:srgbClr val="000000"/>
                </a:solidFill>
                <a:prstDash val="solid"/>
              </a:ln>
            </c:spPr>
          </c:dPt>
          <c:dPt>
            <c:idx val="3"/>
            <c:bubble3D val="0"/>
            <c:spPr>
              <a:solidFill>
                <a:srgbClr val="CCFFFF"/>
              </a:solidFill>
              <a:ln w="12700">
                <a:solidFill>
                  <a:srgbClr val="000000"/>
                </a:solidFill>
                <a:prstDash val="solid"/>
              </a:ln>
            </c:spPr>
          </c:dPt>
          <c:dPt>
            <c:idx val="4"/>
            <c:bubble3D val="0"/>
            <c:spPr>
              <a:solidFill>
                <a:srgbClr val="660066"/>
              </a:solidFill>
              <a:ln w="12700">
                <a:solidFill>
                  <a:srgbClr val="000000"/>
                </a:solidFill>
                <a:prstDash val="solid"/>
              </a:ln>
            </c:spPr>
          </c:dPt>
          <c:cat>
            <c:strRef>
              <c:f>'Question 1'!$A$4:$A$8</c:f>
              <c:strCache>
                <c:ptCount val="5"/>
                <c:pt idx="0">
                  <c:v>Change in magnitude of extremes (low flows or high flows)</c:v>
                </c:pt>
                <c:pt idx="1">
                  <c:v>Change in frequency of extremes (low flows or high flows)</c:v>
                </c:pt>
                <c:pt idx="2">
                  <c:v>Temporal trend in extremes (declining or rising trend)</c:v>
                </c:pt>
                <c:pt idx="3">
                  <c:v>Change in variability (compared to mean flow)</c:v>
                </c:pt>
                <c:pt idx="4">
                  <c:v>Other (please specify)</c:v>
                </c:pt>
              </c:strCache>
            </c:strRef>
          </c:cat>
          <c:val>
            <c:numRef>
              <c:f>'Question 1'!$C$4:$C$8</c:f>
              <c:numCache>
                <c:formatCode>0.0%</c:formatCode>
                <c:ptCount val="5"/>
                <c:pt idx="0">
                  <c:v>0.182</c:v>
                </c:pt>
                <c:pt idx="1">
                  <c:v>0.29499999999999998</c:v>
                </c:pt>
                <c:pt idx="2">
                  <c:v>0.13600000000000001</c:v>
                </c:pt>
                <c:pt idx="3">
                  <c:v>9.0999999999999998E-2</c:v>
                </c:pt>
                <c:pt idx="4">
                  <c:v>0.29499999999999998</c:v>
                </c:pt>
              </c:numCache>
            </c:numRef>
          </c:val>
        </c:ser>
        <c:dLbls>
          <c:showLegendKey val="0"/>
          <c:showVal val="0"/>
          <c:showCatName val="0"/>
          <c:showSerName val="0"/>
          <c:showPercent val="0"/>
          <c:showBubbleSize val="0"/>
          <c:showLeaderLines val="1"/>
        </c:dLbls>
        <c:firstSliceAng val="0"/>
      </c:pieChart>
      <c:spPr>
        <a:solidFill>
          <a:srgbClr val="EEEEEE"/>
        </a:solidFill>
        <a:ln w="25400">
          <a:noFill/>
        </a:ln>
      </c:spPr>
    </c:plotArea>
    <c:legend>
      <c:legendPos val="r"/>
      <c:layout>
        <c:manualLayout>
          <c:xMode val="edge"/>
          <c:yMode val="edge"/>
          <c:x val="0.66840391100380958"/>
          <c:y val="0.24064171122994651"/>
          <c:w val="0.31770887198362896"/>
          <c:h val="0.71122994652406413"/>
        </c:manualLayout>
      </c:layout>
      <c:overlay val="0"/>
      <c:spPr>
        <a:solidFill>
          <a:srgbClr val="FFFFFF"/>
        </a:solidFill>
        <a:ln w="3175">
          <a:solidFill>
            <a:srgbClr val="000000"/>
          </a:solidFill>
          <a:prstDash val="solid"/>
        </a:ln>
      </c:spPr>
      <c:txPr>
        <a:bodyPr/>
        <a:lstStyle/>
        <a:p>
          <a:pPr>
            <a:defRPr sz="920" b="0" i="0" u="none" strike="noStrike" baseline="0">
              <a:solidFill>
                <a:srgbClr val="000000"/>
              </a:solidFill>
              <a:latin typeface="Microsoft Sans Serif"/>
              <a:ea typeface="Microsoft Sans Serif"/>
              <a:cs typeface="Microsoft Sans Serif"/>
            </a:defRPr>
          </a:pPr>
          <a:endParaRPr lang="en-US"/>
        </a:p>
      </c:txPr>
    </c:legend>
    <c:plotVisOnly val="1"/>
    <c:dispBlanksAs val="zero"/>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In your opinion, what are the likely external drivers of change in the distribution of water resources that you indicated in Question 1? [Note:  You may select more than one.]</a:t>
            </a:r>
          </a:p>
        </c:rich>
      </c:tx>
      <c:layout>
        <c:manualLayout>
          <c:xMode val="edge"/>
          <c:yMode val="edge"/>
          <c:x val="0.11631964165520843"/>
          <c:y val="3.2085561497326207E-2"/>
        </c:manualLayout>
      </c:layout>
      <c:overlay val="0"/>
      <c:spPr>
        <a:noFill/>
        <a:ln w="25400">
          <a:noFill/>
        </a:ln>
      </c:spPr>
    </c:title>
    <c:autoTitleDeleted val="0"/>
    <c:plotArea>
      <c:layout>
        <c:manualLayout>
          <c:layoutTarget val="inner"/>
          <c:xMode val="edge"/>
          <c:yMode val="edge"/>
          <c:x val="0.10937518543698703"/>
          <c:y val="0.26203208556149732"/>
          <c:w val="0.86632091322311944"/>
          <c:h val="0.44919786096256686"/>
        </c:manualLayout>
      </c:layout>
      <c:barChart>
        <c:barDir val="col"/>
        <c:grouping val="clustered"/>
        <c:varyColors val="0"/>
        <c:ser>
          <c:idx val="0"/>
          <c:order val="0"/>
          <c:spPr>
            <a:solidFill>
              <a:srgbClr val="9999FF"/>
            </a:solidFill>
            <a:ln w="12700">
              <a:solidFill>
                <a:srgbClr val="000000"/>
              </a:solidFill>
              <a:prstDash val="solid"/>
            </a:ln>
          </c:spPr>
          <c:invertIfNegative val="0"/>
          <c:cat>
            <c:strRef>
              <c:f>'Question 2'!$A$4:$A$9</c:f>
              <c:strCache>
                <c:ptCount val="6"/>
                <c:pt idx="0">
                  <c:v>None. It’s all within the natural range of variability</c:v>
                </c:pt>
                <c:pt idx="1">
                  <c:v>Terrestrial – Land use/land cover (landscape) change resulting in change in infiltration patterns</c:v>
                </c:pt>
                <c:pt idx="2">
                  <c:v>Terrestrial – Land-atmosphere feedbacks [landscape driven changes in weather and climate]</c:v>
                </c:pt>
                <c:pt idx="3">
                  <c:v>Atmospheric – Changing weather patterns from natural and/or human effects</c:v>
                </c:pt>
                <c:pt idx="4">
                  <c:v>Engineering – Human management and redistribution of water resources</c:v>
                </c:pt>
                <c:pt idx="5">
                  <c:v>Other (please specify)</c:v>
                </c:pt>
              </c:strCache>
            </c:strRef>
          </c:cat>
          <c:val>
            <c:numRef>
              <c:f>'Question 2'!$C$4:$C$9</c:f>
              <c:numCache>
                <c:formatCode>0.0%</c:formatCode>
                <c:ptCount val="6"/>
                <c:pt idx="0">
                  <c:v>0.20499999999999999</c:v>
                </c:pt>
                <c:pt idx="1">
                  <c:v>0.40899999999999997</c:v>
                </c:pt>
                <c:pt idx="2">
                  <c:v>0.20499999999999999</c:v>
                </c:pt>
                <c:pt idx="3">
                  <c:v>0.59099999999999997</c:v>
                </c:pt>
                <c:pt idx="4">
                  <c:v>0.40899999999999997</c:v>
                </c:pt>
                <c:pt idx="5">
                  <c:v>0.182</c:v>
                </c:pt>
              </c:numCache>
            </c:numRef>
          </c:val>
        </c:ser>
        <c:dLbls>
          <c:showLegendKey val="0"/>
          <c:showVal val="0"/>
          <c:showCatName val="0"/>
          <c:showSerName val="0"/>
          <c:showPercent val="0"/>
          <c:showBubbleSize val="0"/>
        </c:dLbls>
        <c:gapWidth val="150"/>
        <c:axId val="124232448"/>
        <c:axId val="124233984"/>
      </c:barChart>
      <c:catAx>
        <c:axId val="124232448"/>
        <c:scaling>
          <c:orientation val="minMax"/>
        </c:scaling>
        <c:delete val="0"/>
        <c:axPos val="b"/>
        <c:numFmt formatCode="General" sourceLinked="1"/>
        <c:majorTickMark val="out"/>
        <c:minorTickMark val="none"/>
        <c:tickLblPos val="nextTo"/>
        <c:spPr>
          <a:ln w="3175">
            <a:solidFill>
              <a:srgbClr val="000000"/>
            </a:solidFill>
            <a:prstDash val="solid"/>
          </a:ln>
        </c:spPr>
        <c:txPr>
          <a:bodyPr rot="-540000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24233984"/>
        <c:crosses val="autoZero"/>
        <c:auto val="1"/>
        <c:lblAlgn val="ctr"/>
        <c:lblOffset val="100"/>
        <c:tickLblSkip val="2"/>
        <c:tickMarkSkip val="1"/>
        <c:noMultiLvlLbl val="0"/>
      </c:catAx>
      <c:valAx>
        <c:axId val="124233984"/>
        <c:scaling>
          <c:orientation val="minMax"/>
        </c:scaling>
        <c:delete val="0"/>
        <c:axPos val="l"/>
        <c:majorGridlines>
          <c:spPr>
            <a:ln w="3175">
              <a:solidFill>
                <a:srgbClr val="000000"/>
              </a:solidFill>
              <a:prstDash val="solid"/>
            </a:ln>
          </c:spPr>
        </c:majorGridlines>
        <c:numFmt formatCode="0.0%"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24232448"/>
        <c:crossesAt val="1"/>
        <c:crossBetween val="between"/>
      </c:valAx>
      <c:spPr>
        <a:solidFill>
          <a:srgbClr val="EEEEEE"/>
        </a:solidFill>
        <a:ln w="25400">
          <a:noFill/>
        </a:ln>
      </c:spPr>
    </c:plotArea>
    <c:plotVisOnly val="1"/>
    <c:dispBlanksAs val="gap"/>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If you selected more than one answer in Question 1, please rank your responses from most significant to least significant (for example, b, d, e).</a:t>
            </a:r>
          </a:p>
        </c:rich>
      </c:tx>
      <c:layout>
        <c:manualLayout>
          <c:xMode val="edge"/>
          <c:yMode val="edge"/>
          <c:x val="0.12797637645376508"/>
          <c:y val="3.5294168333766564E-2"/>
        </c:manualLayout>
      </c:layout>
      <c:overlay val="0"/>
      <c:spPr>
        <a:noFill/>
        <a:ln w="25400">
          <a:noFill/>
        </a:ln>
      </c:spPr>
    </c:title>
    <c:autoTitleDeleted val="0"/>
    <c:plotArea>
      <c:layout>
        <c:manualLayout>
          <c:layoutTarget val="inner"/>
          <c:xMode val="edge"/>
          <c:yMode val="edge"/>
          <c:x val="0.50297692141130923"/>
          <c:y val="0.20000028722467719"/>
          <c:w val="0.45535780459130365"/>
          <c:h val="0.66764801764708415"/>
        </c:manualLayout>
      </c:layout>
      <c:barChart>
        <c:barDir val="bar"/>
        <c:grouping val="clustered"/>
        <c:varyColors val="0"/>
        <c:ser>
          <c:idx val="0"/>
          <c:order val="0"/>
          <c:spPr>
            <a:solidFill>
              <a:srgbClr val="9999FF"/>
            </a:solidFill>
            <a:ln w="12700">
              <a:solidFill>
                <a:srgbClr val="000000"/>
              </a:solidFill>
              <a:prstDash val="solid"/>
            </a:ln>
          </c:spPr>
          <c:invertIfNegative val="0"/>
          <c:cat>
            <c:strRef>
              <c:f>'Question 3'!$A$4:$A$8</c:f>
              <c:strCache>
                <c:ptCount val="5"/>
                <c:pt idx="0">
                  <c:v>Change in magnitude of extremes (low flows or high flows)</c:v>
                </c:pt>
                <c:pt idx="1">
                  <c:v>Change in frequency of extremes (low flows or high flows)</c:v>
                </c:pt>
                <c:pt idx="2">
                  <c:v>Temporal trend in extremes (declining or rising trend)</c:v>
                </c:pt>
                <c:pt idx="3">
                  <c:v>Change in variability (compared to mean flow)</c:v>
                </c:pt>
                <c:pt idx="4">
                  <c:v>Other</c:v>
                </c:pt>
              </c:strCache>
            </c:strRef>
          </c:cat>
          <c:val>
            <c:numRef>
              <c:f>'Question 3'!$H$4:$H$8</c:f>
              <c:numCache>
                <c:formatCode>0.00</c:formatCode>
                <c:ptCount val="5"/>
                <c:pt idx="0">
                  <c:v>2.4</c:v>
                </c:pt>
                <c:pt idx="1">
                  <c:v>2.2000000000000002</c:v>
                </c:pt>
                <c:pt idx="2">
                  <c:v>3.2</c:v>
                </c:pt>
                <c:pt idx="3">
                  <c:v>3.16</c:v>
                </c:pt>
                <c:pt idx="4">
                  <c:v>4.04</c:v>
                </c:pt>
              </c:numCache>
            </c:numRef>
          </c:val>
        </c:ser>
        <c:dLbls>
          <c:showLegendKey val="0"/>
          <c:showVal val="0"/>
          <c:showCatName val="0"/>
          <c:showSerName val="0"/>
          <c:showPercent val="0"/>
          <c:showBubbleSize val="0"/>
        </c:dLbls>
        <c:gapWidth val="150"/>
        <c:axId val="124688256"/>
        <c:axId val="124689792"/>
      </c:barChart>
      <c:catAx>
        <c:axId val="124688256"/>
        <c:scaling>
          <c:orientation val="minMax"/>
        </c:scaling>
        <c:delete val="0"/>
        <c:axPos val="l"/>
        <c:numFmt formatCode="General"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24689792"/>
        <c:crosses val="autoZero"/>
        <c:auto val="1"/>
        <c:lblAlgn val="ctr"/>
        <c:lblOffset val="100"/>
        <c:tickLblSkip val="1"/>
        <c:tickMarkSkip val="1"/>
        <c:noMultiLvlLbl val="0"/>
      </c:catAx>
      <c:valAx>
        <c:axId val="124689792"/>
        <c:scaling>
          <c:orientation val="minMax"/>
        </c:scaling>
        <c:delete val="0"/>
        <c:axPos val="b"/>
        <c:majorGridlines>
          <c:spPr>
            <a:ln w="3175">
              <a:solidFill>
                <a:srgbClr val="000000"/>
              </a:solidFill>
              <a:prstDash val="solid"/>
            </a:ln>
          </c:spPr>
        </c:majorGridlines>
        <c:numFmt formatCode="0.00"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24688256"/>
        <c:crossesAt val="1"/>
        <c:crossBetween val="between"/>
      </c:valAx>
      <c:spPr>
        <a:solidFill>
          <a:srgbClr val="EEEEEE"/>
        </a:solidFill>
        <a:ln w="25400">
          <a:noFill/>
        </a:ln>
      </c:spPr>
    </c:plotArea>
    <c:plotVisOnly val="1"/>
    <c:dispBlanksAs val="gap"/>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Do you feel the water quality of water resources (e.g. both surface and ground) has experienced any significant change over the last few decades due to landscape change?</a:t>
            </a:r>
          </a:p>
        </c:rich>
      </c:tx>
      <c:layout>
        <c:manualLayout>
          <c:xMode val="edge"/>
          <c:yMode val="edge"/>
          <c:x val="0.10590295732787633"/>
          <c:y val="3.5294168333766564E-2"/>
        </c:manualLayout>
      </c:layout>
      <c:overlay val="0"/>
      <c:spPr>
        <a:noFill/>
        <a:ln w="25400">
          <a:noFill/>
        </a:ln>
      </c:spPr>
    </c:title>
    <c:autoTitleDeleted val="0"/>
    <c:plotArea>
      <c:layout>
        <c:manualLayout>
          <c:layoutTarget val="inner"/>
          <c:xMode val="edge"/>
          <c:yMode val="edge"/>
          <c:x val="0.27430602061974524"/>
          <c:y val="0.29411806944805469"/>
          <c:w val="0.36632006551117879"/>
          <c:h val="0.62058912653539544"/>
        </c:manualLayout>
      </c:layout>
      <c:pieChart>
        <c:varyColors val="1"/>
        <c:ser>
          <c:idx val="0"/>
          <c:order val="0"/>
          <c:spPr>
            <a:solidFill>
              <a:srgbClr val="9999FF"/>
            </a:solidFill>
            <a:ln w="12700">
              <a:solidFill>
                <a:srgbClr val="000000"/>
              </a:solidFill>
              <a:prstDash val="solid"/>
            </a:ln>
          </c:spPr>
          <c:dPt>
            <c:idx val="0"/>
            <c:bubble3D val="0"/>
          </c:dPt>
          <c:dPt>
            <c:idx val="1"/>
            <c:bubble3D val="0"/>
            <c:spPr>
              <a:solidFill>
                <a:srgbClr val="993366"/>
              </a:solidFill>
              <a:ln w="12700">
                <a:solidFill>
                  <a:srgbClr val="000000"/>
                </a:solidFill>
                <a:prstDash val="solid"/>
              </a:ln>
            </c:spPr>
          </c:dPt>
          <c:cat>
            <c:strRef>
              <c:f>'Question 4'!$A$4:$A$5</c:f>
              <c:strCache>
                <c:ptCount val="2"/>
                <c:pt idx="0">
                  <c:v>Yes</c:v>
                </c:pt>
                <c:pt idx="1">
                  <c:v>No</c:v>
                </c:pt>
              </c:strCache>
            </c:strRef>
          </c:cat>
          <c:val>
            <c:numRef>
              <c:f>'Question 4'!$C$4:$C$5</c:f>
              <c:numCache>
                <c:formatCode>0.0%</c:formatCode>
                <c:ptCount val="2"/>
                <c:pt idx="0">
                  <c:v>0.76700000000000002</c:v>
                </c:pt>
                <c:pt idx="1">
                  <c:v>0.23300000000000001</c:v>
                </c:pt>
              </c:numCache>
            </c:numRef>
          </c:val>
        </c:ser>
        <c:dLbls>
          <c:showLegendKey val="0"/>
          <c:showVal val="0"/>
          <c:showCatName val="0"/>
          <c:showSerName val="0"/>
          <c:showPercent val="0"/>
          <c:showBubbleSize val="0"/>
          <c:showLeaderLines val="1"/>
        </c:dLbls>
        <c:firstSliceAng val="0"/>
      </c:pieChart>
      <c:spPr>
        <a:solidFill>
          <a:srgbClr val="EEEEEE"/>
        </a:solidFill>
        <a:ln w="25400">
          <a:noFill/>
        </a:ln>
      </c:spPr>
    </c:plotArea>
    <c:legend>
      <c:legendPos val="r"/>
      <c:layout>
        <c:manualLayout>
          <c:xMode val="edge"/>
          <c:yMode val="edge"/>
          <c:x val="0.90972376458700321"/>
          <c:y val="0.54117724778442067"/>
          <c:w val="7.6389018400435382E-2"/>
          <c:h val="0.12647076986266351"/>
        </c:manualLayout>
      </c:layout>
      <c:overlay val="0"/>
      <c:spPr>
        <a:solidFill>
          <a:srgbClr val="FFFFFF"/>
        </a:solidFill>
        <a:ln w="3175">
          <a:solidFill>
            <a:srgbClr val="000000"/>
          </a:solidFill>
          <a:prstDash val="solid"/>
        </a:ln>
      </c:spPr>
      <c:txPr>
        <a:bodyPr/>
        <a:lstStyle/>
        <a:p>
          <a:pPr>
            <a:defRPr sz="920" b="0" i="0" u="none" strike="noStrike" baseline="0">
              <a:solidFill>
                <a:srgbClr val="000000"/>
              </a:solidFill>
              <a:latin typeface="Microsoft Sans Serif"/>
              <a:ea typeface="Microsoft Sans Serif"/>
              <a:cs typeface="Microsoft Sans Serif"/>
            </a:defRPr>
          </a:pPr>
          <a:endParaRPr lang="en-US"/>
        </a:p>
      </c:txPr>
    </c:legend>
    <c:plotVisOnly val="1"/>
    <c:dispBlanksAs val="zero"/>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What do you believe could be the key reason for the change in water quality?</a:t>
            </a:r>
          </a:p>
        </c:rich>
      </c:tx>
      <c:layout>
        <c:manualLayout>
          <c:xMode val="edge"/>
          <c:yMode val="edge"/>
          <c:x val="0.12326409787342983"/>
          <c:y val="3.2085561497326207E-2"/>
        </c:manualLayout>
      </c:layout>
      <c:overlay val="0"/>
      <c:spPr>
        <a:noFill/>
        <a:ln w="25400">
          <a:noFill/>
        </a:ln>
      </c:spPr>
    </c:title>
    <c:autoTitleDeleted val="0"/>
    <c:plotArea>
      <c:layout>
        <c:manualLayout>
          <c:layoutTarget val="inner"/>
          <c:xMode val="edge"/>
          <c:yMode val="edge"/>
          <c:x val="0.10937518543698703"/>
          <c:y val="0.23529411764705882"/>
          <c:w val="0.44097296985705881"/>
          <c:h val="0.67914438502673802"/>
        </c:manualLayout>
      </c:layout>
      <c:pieChart>
        <c:varyColors val="1"/>
        <c:ser>
          <c:idx val="0"/>
          <c:order val="0"/>
          <c:spPr>
            <a:solidFill>
              <a:srgbClr val="9999FF"/>
            </a:solidFill>
            <a:ln w="12700">
              <a:solidFill>
                <a:srgbClr val="000000"/>
              </a:solidFill>
              <a:prstDash val="solid"/>
            </a:ln>
          </c:spPr>
          <c:dPt>
            <c:idx val="0"/>
            <c:bubble3D val="0"/>
          </c:dPt>
          <c:dPt>
            <c:idx val="1"/>
            <c:bubble3D val="0"/>
            <c:spPr>
              <a:solidFill>
                <a:srgbClr val="993366"/>
              </a:solidFill>
              <a:ln w="12700">
                <a:solidFill>
                  <a:srgbClr val="000000"/>
                </a:solidFill>
                <a:prstDash val="solid"/>
              </a:ln>
            </c:spPr>
          </c:dPt>
          <c:dPt>
            <c:idx val="2"/>
            <c:bubble3D val="0"/>
            <c:spPr>
              <a:solidFill>
                <a:srgbClr val="FFFFCC"/>
              </a:solidFill>
              <a:ln w="12700">
                <a:solidFill>
                  <a:srgbClr val="000000"/>
                </a:solidFill>
                <a:prstDash val="solid"/>
              </a:ln>
            </c:spPr>
          </c:dPt>
          <c:dPt>
            <c:idx val="3"/>
            <c:bubble3D val="0"/>
            <c:spPr>
              <a:solidFill>
                <a:srgbClr val="CCFFFF"/>
              </a:solidFill>
              <a:ln w="12700">
                <a:solidFill>
                  <a:srgbClr val="000000"/>
                </a:solidFill>
                <a:prstDash val="solid"/>
              </a:ln>
            </c:spPr>
          </c:dPt>
          <c:cat>
            <c:strRef>
              <c:f>'Question 5'!$A$4:$A$7</c:f>
              <c:strCache>
                <c:ptCount val="4"/>
                <c:pt idx="0">
                  <c:v>Non-point source pollution (e.g. fertilizer application; agricultural practice; industrial waste)</c:v>
                </c:pt>
                <c:pt idx="1">
                  <c:v>Urbanization</c:v>
                </c:pt>
                <c:pt idx="2">
                  <c:v>Atmospheric processes (e.g. acidification; aerosol)</c:v>
                </c:pt>
                <c:pt idx="3">
                  <c:v>Other (please specify)</c:v>
                </c:pt>
              </c:strCache>
            </c:strRef>
          </c:cat>
          <c:val>
            <c:numRef>
              <c:f>'Question 5'!$C$4:$C$7</c:f>
              <c:numCache>
                <c:formatCode>0.0%</c:formatCode>
                <c:ptCount val="4"/>
                <c:pt idx="0">
                  <c:v>0.45500000000000002</c:v>
                </c:pt>
                <c:pt idx="1">
                  <c:v>0.24199999999999999</c:v>
                </c:pt>
                <c:pt idx="2">
                  <c:v>0.03</c:v>
                </c:pt>
                <c:pt idx="3">
                  <c:v>0.27300000000000002</c:v>
                </c:pt>
              </c:numCache>
            </c:numRef>
          </c:val>
        </c:ser>
        <c:dLbls>
          <c:showLegendKey val="0"/>
          <c:showVal val="0"/>
          <c:showCatName val="0"/>
          <c:showSerName val="0"/>
          <c:showPercent val="0"/>
          <c:showBubbleSize val="0"/>
          <c:showLeaderLines val="1"/>
        </c:dLbls>
        <c:firstSliceAng val="0"/>
      </c:pieChart>
      <c:spPr>
        <a:solidFill>
          <a:srgbClr val="EEEEEE"/>
        </a:solidFill>
        <a:ln w="25400">
          <a:noFill/>
        </a:ln>
      </c:spPr>
    </c:plotArea>
    <c:legend>
      <c:legendPos val="r"/>
      <c:layout>
        <c:manualLayout>
          <c:xMode val="edge"/>
          <c:yMode val="edge"/>
          <c:x val="0.65451499856736683"/>
          <c:y val="0.20320855614973263"/>
          <c:w val="0.33159778442007176"/>
          <c:h val="0.74064171122994649"/>
        </c:manualLayout>
      </c:layout>
      <c:overlay val="0"/>
      <c:spPr>
        <a:solidFill>
          <a:srgbClr val="FFFFFF"/>
        </a:solidFill>
        <a:ln w="3175">
          <a:solidFill>
            <a:srgbClr val="000000"/>
          </a:solidFill>
          <a:prstDash val="solid"/>
        </a:ln>
      </c:spPr>
      <c:txPr>
        <a:bodyPr/>
        <a:lstStyle/>
        <a:p>
          <a:pPr>
            <a:defRPr sz="920" b="0" i="0" u="none" strike="noStrike" baseline="0">
              <a:solidFill>
                <a:srgbClr val="000000"/>
              </a:solidFill>
              <a:latin typeface="Microsoft Sans Serif"/>
              <a:ea typeface="Microsoft Sans Serif"/>
              <a:cs typeface="Microsoft Sans Serif"/>
            </a:defRPr>
          </a:pPr>
          <a:endParaRPr lang="en-US"/>
        </a:p>
      </c:txPr>
    </c:legend>
    <c:plotVisOnly val="1"/>
    <c:dispBlanksAs val="zero"/>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333333"/>
                </a:solidFill>
                <a:latin typeface="Microsoft Sans Serif"/>
                <a:ea typeface="Microsoft Sans Serif"/>
                <a:cs typeface="Microsoft Sans Serif"/>
              </a:defRPr>
            </a:pPr>
            <a:r>
              <a:rPr lang="en-US"/>
              <a:t>Do you feel the conventional techniques and management practices used for managing water resources by large water infrastructures are currently adequate for the 21st century?</a:t>
            </a:r>
          </a:p>
        </c:rich>
      </c:tx>
      <c:layout>
        <c:manualLayout>
          <c:xMode val="edge"/>
          <c:yMode val="edge"/>
          <c:x val="0.13888907115777199"/>
          <c:y val="3.5294117647058802E-2"/>
        </c:manualLayout>
      </c:layout>
      <c:overlay val="0"/>
      <c:spPr>
        <a:noFill/>
        <a:ln w="25400">
          <a:noFill/>
        </a:ln>
      </c:spPr>
    </c:title>
    <c:autoTitleDeleted val="0"/>
    <c:plotArea>
      <c:layout>
        <c:manualLayout>
          <c:layoutTarget val="inner"/>
          <c:xMode val="edge"/>
          <c:yMode val="edge"/>
          <c:x val="0.109375185436987"/>
          <c:y val="0.28235334667013201"/>
          <c:w val="0.86632091322311999"/>
          <c:h val="0.58529495820162902"/>
        </c:manualLayout>
      </c:layout>
      <c:barChart>
        <c:barDir val="col"/>
        <c:grouping val="clustered"/>
        <c:varyColors val="0"/>
        <c:ser>
          <c:idx val="0"/>
          <c:order val="0"/>
          <c:spPr>
            <a:solidFill>
              <a:srgbClr val="9999FF"/>
            </a:solidFill>
            <a:ln w="12700">
              <a:solidFill>
                <a:srgbClr val="333333"/>
              </a:solidFill>
              <a:prstDash val="solid"/>
            </a:ln>
          </c:spPr>
          <c:invertIfNegative val="0"/>
          <c:cat>
            <c:strRef>
              <c:f>'Question 7'!$A$4:$A$6</c:f>
              <c:strCache>
                <c:ptCount val="3"/>
                <c:pt idx="0">
                  <c:v>Yes</c:v>
                </c:pt>
                <c:pt idx="1">
                  <c:v>No</c:v>
                </c:pt>
                <c:pt idx="2">
                  <c:v>Other (please specify)</c:v>
                </c:pt>
              </c:strCache>
            </c:strRef>
          </c:cat>
          <c:val>
            <c:numRef>
              <c:f>'Question 7'!$C$4:$C$6</c:f>
              <c:numCache>
                <c:formatCode>0.0%</c:formatCode>
                <c:ptCount val="3"/>
                <c:pt idx="0">
                  <c:v>0.13500000000000001</c:v>
                </c:pt>
                <c:pt idx="1">
                  <c:v>0.73</c:v>
                </c:pt>
                <c:pt idx="2">
                  <c:v>0.32400000000000001</c:v>
                </c:pt>
              </c:numCache>
            </c:numRef>
          </c:val>
        </c:ser>
        <c:dLbls>
          <c:showLegendKey val="0"/>
          <c:showVal val="0"/>
          <c:showCatName val="0"/>
          <c:showSerName val="0"/>
          <c:showPercent val="0"/>
          <c:showBubbleSize val="0"/>
        </c:dLbls>
        <c:gapWidth val="150"/>
        <c:axId val="150497536"/>
        <c:axId val="150503424"/>
      </c:barChart>
      <c:catAx>
        <c:axId val="150497536"/>
        <c:scaling>
          <c:orientation val="minMax"/>
        </c:scaling>
        <c:delete val="0"/>
        <c:axPos val="b"/>
        <c:numFmt formatCode="General" sourceLinked="1"/>
        <c:majorTickMark val="out"/>
        <c:minorTickMark val="none"/>
        <c:tickLblPos val="nextTo"/>
        <c:spPr>
          <a:ln w="3175">
            <a:solidFill>
              <a:srgbClr val="333333"/>
            </a:solidFill>
            <a:prstDash val="solid"/>
          </a:ln>
        </c:spPr>
        <c:txPr>
          <a:bodyPr rot="0" vert="horz"/>
          <a:lstStyle/>
          <a:p>
            <a:pPr>
              <a:defRPr sz="1000" b="0" i="0" u="none" strike="noStrike" baseline="0">
                <a:solidFill>
                  <a:srgbClr val="333333"/>
                </a:solidFill>
                <a:latin typeface="Microsoft Sans Serif"/>
                <a:ea typeface="Microsoft Sans Serif"/>
                <a:cs typeface="Microsoft Sans Serif"/>
              </a:defRPr>
            </a:pPr>
            <a:endParaRPr lang="en-US"/>
          </a:p>
        </c:txPr>
        <c:crossAx val="150503424"/>
        <c:crosses val="autoZero"/>
        <c:auto val="1"/>
        <c:lblAlgn val="ctr"/>
        <c:lblOffset val="100"/>
        <c:tickLblSkip val="1"/>
        <c:tickMarkSkip val="1"/>
        <c:noMultiLvlLbl val="0"/>
      </c:catAx>
      <c:valAx>
        <c:axId val="150503424"/>
        <c:scaling>
          <c:orientation val="minMax"/>
        </c:scaling>
        <c:delete val="0"/>
        <c:axPos val="l"/>
        <c:majorGridlines>
          <c:spPr>
            <a:ln w="3175">
              <a:solidFill>
                <a:srgbClr val="333333"/>
              </a:solidFill>
              <a:prstDash val="solid"/>
            </a:ln>
          </c:spPr>
        </c:majorGridlines>
        <c:numFmt formatCode="0.0%" sourceLinked="1"/>
        <c:majorTickMark val="out"/>
        <c:minorTickMark val="none"/>
        <c:tickLblPos val="nextTo"/>
        <c:spPr>
          <a:ln w="3175">
            <a:solidFill>
              <a:srgbClr val="333333"/>
            </a:solidFill>
            <a:prstDash val="solid"/>
          </a:ln>
        </c:spPr>
        <c:txPr>
          <a:bodyPr rot="0" vert="horz"/>
          <a:lstStyle/>
          <a:p>
            <a:pPr>
              <a:defRPr sz="1000" b="0" i="0" u="none" strike="noStrike" baseline="0">
                <a:solidFill>
                  <a:srgbClr val="333333"/>
                </a:solidFill>
                <a:latin typeface="Microsoft Sans Serif"/>
                <a:ea typeface="Microsoft Sans Serif"/>
                <a:cs typeface="Microsoft Sans Serif"/>
              </a:defRPr>
            </a:pPr>
            <a:endParaRPr lang="en-US"/>
          </a:p>
        </c:txPr>
        <c:crossAx val="150497536"/>
        <c:crossesAt val="1"/>
        <c:crossBetween val="between"/>
      </c:valAx>
      <c:spPr>
        <a:solidFill>
          <a:srgbClr val="EEEEEE"/>
        </a:solidFill>
        <a:ln w="25400">
          <a:noFill/>
        </a:ln>
      </c:spPr>
    </c:plotArea>
    <c:plotVisOnly val="1"/>
    <c:dispBlanksAs val="gap"/>
    <c:showDLblsOverMax val="0"/>
  </c:chart>
  <c:spPr>
    <a:solidFill>
      <a:srgbClr val="EEEEEE"/>
    </a:solidFill>
    <a:ln w="3175">
      <a:solidFill>
        <a:srgbClr val="333333"/>
      </a:solidFill>
      <a:prstDash val="solid"/>
    </a:ln>
  </c:spPr>
  <c:txPr>
    <a:bodyPr/>
    <a:lstStyle/>
    <a:p>
      <a:pPr>
        <a:defRPr sz="1000" b="0" i="0" u="none" strike="noStrike" baseline="0">
          <a:solidFill>
            <a:srgbClr val="333333"/>
          </a:solidFill>
          <a:latin typeface="Microsoft Sans Serif"/>
          <a:ea typeface="Microsoft Sans Serif"/>
          <a:cs typeface="Microsoft Sans Serif"/>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1" i="0" u="none" strike="noStrike" baseline="0">
                <a:solidFill>
                  <a:srgbClr val="000000"/>
                </a:solidFill>
                <a:latin typeface="Microsoft Sans Serif"/>
                <a:ea typeface="Microsoft Sans Serif"/>
                <a:cs typeface="Microsoft Sans Serif"/>
              </a:defRPr>
            </a:pPr>
            <a:r>
              <a:rPr lang="en-US"/>
              <a:t>If you had to prioritize areas of research required for improving water management using infrastructure for the 21st century, what would they be?</a:t>
            </a:r>
          </a:p>
        </c:rich>
      </c:tx>
      <c:layout>
        <c:manualLayout>
          <c:xMode val="edge"/>
          <c:yMode val="edge"/>
          <c:x val="0.11805575570976377"/>
          <c:y val="3.2085561497326207E-2"/>
        </c:manualLayout>
      </c:layout>
      <c:overlay val="0"/>
      <c:spPr>
        <a:noFill/>
        <a:ln w="25400">
          <a:noFill/>
        </a:ln>
      </c:spPr>
    </c:title>
    <c:autoTitleDeleted val="0"/>
    <c:plotArea>
      <c:layout>
        <c:manualLayout>
          <c:layoutTarget val="inner"/>
          <c:xMode val="edge"/>
          <c:yMode val="edge"/>
          <c:x val="0.10937518543698703"/>
          <c:y val="0.26203208556149732"/>
          <c:w val="0.86632091322311944"/>
          <c:h val="0.34491978609625668"/>
        </c:manualLayout>
      </c:layout>
      <c:barChart>
        <c:barDir val="col"/>
        <c:grouping val="clustered"/>
        <c:varyColors val="0"/>
        <c:ser>
          <c:idx val="0"/>
          <c:order val="0"/>
          <c:spPr>
            <a:solidFill>
              <a:srgbClr val="9999FF"/>
            </a:solidFill>
            <a:ln w="12700">
              <a:solidFill>
                <a:srgbClr val="000000"/>
              </a:solidFill>
              <a:prstDash val="solid"/>
            </a:ln>
          </c:spPr>
          <c:invertIfNegative val="0"/>
          <c:cat>
            <c:strRef>
              <c:f>'Question 8'!$A$4:$A$8</c:f>
              <c:strCache>
                <c:ptCount val="5"/>
                <c:pt idx="0">
                  <c:v>Understanding engineering implications on distribution of water resources;</c:v>
                </c:pt>
                <c:pt idx="1">
                  <c:v>Developing flexible operational procedures for water management;</c:v>
                </c:pt>
                <c:pt idx="2">
                  <c:v>Conducting risk management and vulnerability assessments for water infrastructure;</c:v>
                </c:pt>
                <c:pt idx="3">
                  <c:v>Understanding the uncertainty of the role of external drivers (such as climate change);</c:v>
                </c:pt>
                <c:pt idx="4">
                  <c:v>Other (please specify)</c:v>
                </c:pt>
              </c:strCache>
            </c:strRef>
          </c:cat>
          <c:val>
            <c:numRef>
              <c:f>'Question 8'!$C$4:$C$8</c:f>
              <c:numCache>
                <c:formatCode>0.0%</c:formatCode>
                <c:ptCount val="5"/>
                <c:pt idx="0">
                  <c:v>0.14300000000000002</c:v>
                </c:pt>
                <c:pt idx="1">
                  <c:v>0.61899999999999999</c:v>
                </c:pt>
                <c:pt idx="2">
                  <c:v>0.57100000000000006</c:v>
                </c:pt>
                <c:pt idx="3">
                  <c:v>0.42899999999999999</c:v>
                </c:pt>
                <c:pt idx="4">
                  <c:v>0.16699999999999998</c:v>
                </c:pt>
              </c:numCache>
            </c:numRef>
          </c:val>
        </c:ser>
        <c:dLbls>
          <c:showLegendKey val="0"/>
          <c:showVal val="0"/>
          <c:showCatName val="0"/>
          <c:showSerName val="0"/>
          <c:showPercent val="0"/>
          <c:showBubbleSize val="0"/>
        </c:dLbls>
        <c:gapWidth val="150"/>
        <c:axId val="150510976"/>
        <c:axId val="150316160"/>
      </c:barChart>
      <c:catAx>
        <c:axId val="150510976"/>
        <c:scaling>
          <c:orientation val="minMax"/>
        </c:scaling>
        <c:delete val="0"/>
        <c:axPos val="b"/>
        <c:numFmt formatCode="General"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50316160"/>
        <c:crosses val="autoZero"/>
        <c:auto val="1"/>
        <c:lblAlgn val="ctr"/>
        <c:lblOffset val="100"/>
        <c:tickLblSkip val="1"/>
        <c:tickMarkSkip val="1"/>
        <c:noMultiLvlLbl val="0"/>
      </c:catAx>
      <c:valAx>
        <c:axId val="150316160"/>
        <c:scaling>
          <c:orientation val="minMax"/>
        </c:scaling>
        <c:delete val="0"/>
        <c:axPos val="l"/>
        <c:majorGridlines>
          <c:spPr>
            <a:ln w="3175">
              <a:solidFill>
                <a:srgbClr val="000000"/>
              </a:solidFill>
              <a:prstDash val="solid"/>
            </a:ln>
          </c:spPr>
        </c:majorGridlines>
        <c:numFmt formatCode="0.0%" sourceLinked="1"/>
        <c:majorTickMark val="out"/>
        <c:minorTickMark val="none"/>
        <c:tickLblPos val="nextTo"/>
        <c:spPr>
          <a:ln w="3175">
            <a:solidFill>
              <a:srgbClr val="000000"/>
            </a:solidFill>
            <a:prstDash val="solid"/>
          </a:ln>
        </c:spPr>
        <c:txPr>
          <a:bodyPr rot="0" vert="horz"/>
          <a:lstStyle/>
          <a:p>
            <a:pPr>
              <a:defRPr sz="1000" b="0" i="0" u="none" strike="noStrike" baseline="0">
                <a:solidFill>
                  <a:srgbClr val="000000"/>
                </a:solidFill>
                <a:latin typeface="Microsoft Sans Serif"/>
                <a:ea typeface="Microsoft Sans Serif"/>
                <a:cs typeface="Microsoft Sans Serif"/>
              </a:defRPr>
            </a:pPr>
            <a:endParaRPr lang="en-US"/>
          </a:p>
        </c:txPr>
        <c:crossAx val="150510976"/>
        <c:crossesAt val="1"/>
        <c:crossBetween val="between"/>
      </c:valAx>
      <c:spPr>
        <a:solidFill>
          <a:srgbClr val="EEEEEE"/>
        </a:solidFill>
        <a:ln w="25400">
          <a:noFill/>
        </a:ln>
      </c:spPr>
    </c:plotArea>
    <c:plotVisOnly val="1"/>
    <c:dispBlanksAs val="gap"/>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000" b="1" i="0" u="none" strike="noStrike" baseline="0">
                <a:solidFill>
                  <a:srgbClr val="000000"/>
                </a:solidFill>
                <a:latin typeface="Microsoft Sans Serif"/>
                <a:ea typeface="Microsoft Sans Serif"/>
                <a:cs typeface="Microsoft Sans Serif"/>
              </a:defRPr>
            </a:pPr>
            <a:r>
              <a:rPr lang="en-US"/>
              <a:t>Do you feel the current curriculum in environmental engineering or in the sciences is adequate to inform a graduate (B.S. degree) of the challenges facing water resource management this century?</a:t>
            </a:r>
          </a:p>
        </c:rich>
      </c:tx>
      <c:layout>
        <c:manualLayout>
          <c:xMode val="edge"/>
          <c:yMode val="edge"/>
          <c:x val="0.10590295732787633"/>
          <c:y val="3.5294168333766564E-2"/>
        </c:manualLayout>
      </c:layout>
      <c:overlay val="0"/>
      <c:spPr>
        <a:noFill/>
        <a:ln w="25400">
          <a:noFill/>
        </a:ln>
      </c:spPr>
    </c:title>
    <c:autoTitleDeleted val="0"/>
    <c:plotArea>
      <c:layout>
        <c:manualLayout>
          <c:layoutTarget val="inner"/>
          <c:xMode val="edge"/>
          <c:yMode val="edge"/>
          <c:x val="0.23784762547408289"/>
          <c:y val="0.29411806944805469"/>
          <c:w val="0.36632006551117879"/>
          <c:h val="0.62058912653539544"/>
        </c:manualLayout>
      </c:layout>
      <c:pieChart>
        <c:varyColors val="1"/>
        <c:ser>
          <c:idx val="0"/>
          <c:order val="0"/>
          <c:spPr>
            <a:solidFill>
              <a:srgbClr val="9999FF"/>
            </a:solidFill>
            <a:ln w="12700">
              <a:solidFill>
                <a:srgbClr val="000000"/>
              </a:solidFill>
              <a:prstDash val="solid"/>
            </a:ln>
          </c:spPr>
          <c:dPt>
            <c:idx val="0"/>
            <c:bubble3D val="0"/>
          </c:dPt>
          <c:dPt>
            <c:idx val="1"/>
            <c:bubble3D val="0"/>
            <c:spPr>
              <a:solidFill>
                <a:srgbClr val="993366"/>
              </a:solidFill>
              <a:ln w="12700">
                <a:solidFill>
                  <a:srgbClr val="000000"/>
                </a:solidFill>
                <a:prstDash val="solid"/>
              </a:ln>
            </c:spPr>
          </c:dPt>
          <c:dPt>
            <c:idx val="2"/>
            <c:bubble3D val="0"/>
            <c:spPr>
              <a:solidFill>
                <a:srgbClr val="FFFFCC"/>
              </a:solidFill>
              <a:ln w="12700">
                <a:solidFill>
                  <a:srgbClr val="000000"/>
                </a:solidFill>
                <a:prstDash val="solid"/>
              </a:ln>
            </c:spPr>
          </c:dPt>
          <c:cat>
            <c:strRef>
              <c:f>'[Infrastructure Impact Survey_All Summary Data with Charts.xls]Question 11'!$A$4:$A$6</c:f>
              <c:strCache>
                <c:ptCount val="3"/>
                <c:pt idx="0">
                  <c:v>Yes</c:v>
                </c:pt>
                <c:pt idx="1">
                  <c:v>No</c:v>
                </c:pt>
                <c:pt idx="2">
                  <c:v>No Opinion</c:v>
                </c:pt>
              </c:strCache>
            </c:strRef>
          </c:cat>
          <c:val>
            <c:numRef>
              <c:f>'[Infrastructure Impact Survey_All Summary Data with Charts.xls]Question 11'!$C$4:$C$6</c:f>
              <c:numCache>
                <c:formatCode>0.0%</c:formatCode>
                <c:ptCount val="3"/>
                <c:pt idx="0">
                  <c:v>0.14699999999999999</c:v>
                </c:pt>
                <c:pt idx="1">
                  <c:v>0.29399999999999998</c:v>
                </c:pt>
                <c:pt idx="2">
                  <c:v>0.55899999999999994</c:v>
                </c:pt>
              </c:numCache>
            </c:numRef>
          </c:val>
        </c:ser>
        <c:dLbls>
          <c:showLegendKey val="0"/>
          <c:showVal val="0"/>
          <c:showCatName val="0"/>
          <c:showSerName val="0"/>
          <c:showPercent val="0"/>
          <c:showBubbleSize val="0"/>
          <c:showLeaderLines val="1"/>
        </c:dLbls>
        <c:firstSliceAng val="0"/>
      </c:pieChart>
      <c:spPr>
        <a:solidFill>
          <a:srgbClr val="EEEEEE"/>
        </a:solidFill>
        <a:ln w="25400">
          <a:noFill/>
        </a:ln>
      </c:spPr>
    </c:plotArea>
    <c:legend>
      <c:legendPos val="r"/>
      <c:layout>
        <c:manualLayout>
          <c:xMode val="edge"/>
          <c:yMode val="edge"/>
          <c:x val="0.8350708602411232"/>
          <c:y val="0.51176544083961517"/>
          <c:w val="0.15104192274631542"/>
          <c:h val="0.18823556444675502"/>
        </c:manualLayout>
      </c:layout>
      <c:overlay val="0"/>
      <c:spPr>
        <a:solidFill>
          <a:srgbClr val="FFFFFF"/>
        </a:solidFill>
        <a:ln w="3175">
          <a:solidFill>
            <a:srgbClr val="000000"/>
          </a:solidFill>
          <a:prstDash val="solid"/>
        </a:ln>
      </c:spPr>
      <c:txPr>
        <a:bodyPr/>
        <a:lstStyle/>
        <a:p>
          <a:pPr>
            <a:defRPr sz="920" b="0" i="0" u="none" strike="noStrike" baseline="0">
              <a:solidFill>
                <a:srgbClr val="000000"/>
              </a:solidFill>
              <a:latin typeface="Microsoft Sans Serif"/>
              <a:ea typeface="Microsoft Sans Serif"/>
              <a:cs typeface="Microsoft Sans Serif"/>
            </a:defRPr>
          </a:pPr>
          <a:endParaRPr lang="en-US"/>
        </a:p>
      </c:txPr>
    </c:legend>
    <c:plotVisOnly val="1"/>
    <c:dispBlanksAs val="zero"/>
    <c:showDLblsOverMax val="0"/>
  </c:chart>
  <c:spPr>
    <a:solidFill>
      <a:srgbClr val="EEEEEE"/>
    </a:solidFill>
    <a:ln w="3175">
      <a:solidFill>
        <a:srgbClr val="000000"/>
      </a:solidFill>
      <a:prstDash val="solid"/>
    </a:ln>
  </c:spPr>
  <c:txPr>
    <a:bodyPr/>
    <a:lstStyle/>
    <a:p>
      <a:pPr>
        <a:defRPr sz="1000" b="0" i="0" u="none" strike="noStrike" baseline="0">
          <a:solidFill>
            <a:srgbClr val="000000"/>
          </a:solidFill>
          <a:latin typeface="Microsoft Sans Serif"/>
          <a:ea typeface="Microsoft Sans Serif"/>
          <a:cs typeface="Microsoft Sans Serif"/>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FF1202-9EA0-4844-B324-9DC734368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32</Words>
  <Characters>18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hossain</dc:creator>
  <cp:lastModifiedBy>fhossain</cp:lastModifiedBy>
  <cp:revision>3</cp:revision>
  <cp:lastPrinted>2015-04-23T21:07:00Z</cp:lastPrinted>
  <dcterms:created xsi:type="dcterms:W3CDTF">2015-10-21T04:54:00Z</dcterms:created>
  <dcterms:modified xsi:type="dcterms:W3CDTF">2015-10-22T03:10:00Z</dcterms:modified>
</cp:coreProperties>
</file>